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C5C64" w:rsidR="00615AB8" w:rsidP="7928CCB0" w:rsidRDefault="00615AB8" w14:paraId="65E06544" w14:textId="63318B82">
      <w:pPr>
        <w:rPr>
          <w:rFonts w:ascii="Calibri" w:hAnsi="Calibri" w:eastAsia="Calibri" w:cs="Calibri" w:asciiTheme="minorAscii" w:hAnsiTheme="minorAscii" w:eastAsiaTheme="minorAscii" w:cstheme="minorAscii"/>
          <w:sz w:val="28"/>
          <w:szCs w:val="28"/>
        </w:rPr>
      </w:pPr>
      <w:r w:rsidRPr="20E31E1E" w:rsidR="00615AB8">
        <w:rPr>
          <w:rFonts w:ascii="Calibri" w:hAnsi="Calibri" w:eastAsia="Calibri" w:cs="Calibri" w:asciiTheme="minorAscii" w:hAnsiTheme="minorAscii" w:eastAsiaTheme="minorAscii" w:cstheme="minorAscii"/>
          <w:sz w:val="28"/>
          <w:szCs w:val="28"/>
        </w:rPr>
        <w:t xml:space="preserve">Supplementary Material </w:t>
      </w:r>
      <w:r w:rsidRPr="20E31E1E" w:rsidR="389B75FD">
        <w:rPr>
          <w:rFonts w:ascii="Calibri" w:hAnsi="Calibri" w:eastAsia="Calibri" w:cs="Calibri" w:asciiTheme="minorAscii" w:hAnsiTheme="minorAscii" w:eastAsiaTheme="minorAscii" w:cstheme="minorAscii"/>
          <w:sz w:val="28"/>
          <w:szCs w:val="28"/>
        </w:rPr>
        <w:t>3</w:t>
      </w:r>
    </w:p>
    <w:p w:rsidRPr="004C5C64" w:rsidR="00F46CBE" w:rsidP="7928CCB0" w:rsidRDefault="00615AB8" w14:paraId="7DBEE4AC" w14:textId="6566930C">
      <w:pPr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2"/>
          <w:szCs w:val="22"/>
        </w:rPr>
      </w:pPr>
      <w:r w:rsidRPr="7928CCB0" w:rsidR="00615AB8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2"/>
          <w:szCs w:val="22"/>
        </w:rPr>
        <w:t>Table</w:t>
      </w:r>
      <w:r w:rsidRPr="7928CCB0" w:rsidR="00615AB8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2"/>
          <w:szCs w:val="22"/>
        </w:rPr>
        <w:t>:</w:t>
      </w:r>
      <w:r w:rsidRPr="7928CCB0" w:rsidR="00067A5F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  <w:sz w:val="22"/>
          <w:szCs w:val="22"/>
        </w:rPr>
        <w:t xml:space="preserve"> Definitions of Fo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7397"/>
      </w:tblGrid>
      <w:tr w:rsidR="00067A5F" w:rsidTr="7928CCB0" w14:paraId="601AD621" w14:textId="77777777">
        <w:tc>
          <w:tcPr>
            <w:tcW w:w="1953" w:type="dxa"/>
            <w:shd w:val="clear" w:color="auto" w:fill="D9E2F3" w:themeFill="accent1" w:themeFillTint="33"/>
            <w:tcMar/>
          </w:tcPr>
          <w:p w:rsidRPr="00444A6F" w:rsidR="00067A5F" w:rsidP="7928CCB0" w:rsidRDefault="0040055C" w14:paraId="1F5A2BEB" w14:textId="2FD5D681">
            <w:pPr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</w:pPr>
            <w:r w:rsidRPr="7928CCB0" w:rsidR="0040055C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Foci</w:t>
            </w:r>
          </w:p>
        </w:tc>
        <w:tc>
          <w:tcPr>
            <w:tcW w:w="7397" w:type="dxa"/>
            <w:shd w:val="clear" w:color="auto" w:fill="D9E2F3" w:themeFill="accent1" w:themeFillTint="33"/>
            <w:tcMar/>
          </w:tcPr>
          <w:p w:rsidRPr="00444A6F" w:rsidR="00067A5F" w:rsidP="7928CCB0" w:rsidRDefault="0040055C" w14:paraId="61539F80" w14:textId="4643ABA5">
            <w:pPr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</w:pPr>
            <w:r w:rsidRPr="7928CCB0" w:rsidR="0040055C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Definitions</w:t>
            </w:r>
          </w:p>
        </w:tc>
      </w:tr>
      <w:tr w:rsidR="000C12DE" w:rsidTr="7928CCB0" w14:paraId="2D314980" w14:textId="77777777">
        <w:tc>
          <w:tcPr>
            <w:tcW w:w="9350" w:type="dxa"/>
            <w:gridSpan w:val="2"/>
            <w:shd w:val="clear" w:color="auto" w:fill="D9E2F3" w:themeFill="accent1" w:themeFillTint="33"/>
            <w:tcMar/>
          </w:tcPr>
          <w:p w:rsidRPr="00444A6F" w:rsidR="00581C12" w:rsidP="7928CCB0" w:rsidRDefault="000C12DE" w14:paraId="0381FF71" w14:textId="0A0CA7F8">
            <w:pPr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Transmissibility</w:t>
            </w:r>
          </w:p>
        </w:tc>
      </w:tr>
      <w:tr w:rsidR="000C12DE" w:rsidTr="7928CCB0" w14:paraId="1FDA3792" w14:textId="77777777">
        <w:tc>
          <w:tcPr>
            <w:tcW w:w="1953" w:type="dxa"/>
            <w:tcMar/>
          </w:tcPr>
          <w:p w:rsidRPr="00444A6F" w:rsidR="000C12DE" w:rsidP="7928CCB0" w:rsidRDefault="000C12DE" w14:paraId="56DD825B" w14:textId="661B99E4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Transmission efficiency</w:t>
            </w:r>
          </w:p>
        </w:tc>
        <w:tc>
          <w:tcPr>
            <w:tcW w:w="7397" w:type="dxa"/>
            <w:tcMar/>
          </w:tcPr>
          <w:p w:rsidRPr="00444A6F" w:rsidR="000C12DE" w:rsidP="7928CCB0" w:rsidRDefault="00DC10E8" w14:paraId="0ADEC939" w14:textId="6C071891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DC10E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Often predictive or mathematical models that </w:t>
            </w:r>
            <w:r w:rsidRPr="7928CCB0" w:rsidR="003F041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estimate </w:t>
            </w:r>
            <w:r w:rsidRPr="7928CCB0" w:rsidR="007F3CC6">
              <w:rPr>
                <w:rFonts w:ascii="Calibri" w:hAnsi="Calibri" w:eastAsia="Calibri" w:cs="Calibri" w:asciiTheme="minorAscii" w:hAnsiTheme="minorAscii" w:eastAsiaTheme="minorAscii" w:cstheme="minorAscii"/>
              </w:rPr>
              <w:t>the basic reproduction number R0 or effective rep</w:t>
            </w:r>
            <w:r w:rsidRPr="7928CCB0" w:rsidR="00E4180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roduction </w:t>
            </w:r>
            <w:r w:rsidRPr="7928CCB0" w:rsidR="007F3CC6">
              <w:rPr>
                <w:rFonts w:ascii="Calibri" w:hAnsi="Calibri" w:eastAsia="Calibri" w:cs="Calibri" w:asciiTheme="minorAscii" w:hAnsiTheme="minorAscii" w:eastAsiaTheme="minorAscii" w:cstheme="minorAscii"/>
              </w:rPr>
              <w:t>number Rt</w:t>
            </w:r>
            <w:r w:rsidRPr="7928CCB0" w:rsidR="00A32FB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</w:t>
            </w:r>
            <w:r w:rsidRPr="7928CCB0" w:rsidR="00C91FB9">
              <w:rPr>
                <w:rFonts w:ascii="Calibri" w:hAnsi="Calibri" w:eastAsia="Calibri" w:cs="Calibri" w:asciiTheme="minorAscii" w:hAnsiTheme="minorAscii" w:eastAsiaTheme="minorAscii" w:cstheme="minorAscii"/>
              </w:rPr>
              <w:t>Th</w:t>
            </w:r>
            <w:r w:rsidRPr="7928CCB0" w:rsidR="00DC10E8">
              <w:rPr>
                <w:rFonts w:ascii="Calibri" w:hAnsi="Calibri" w:eastAsia="Calibri" w:cs="Calibri" w:asciiTheme="minorAscii" w:hAnsiTheme="minorAscii" w:eastAsiaTheme="minorAscii" w:cstheme="minorAscii"/>
              </w:rPr>
              <w:t>e</w:t>
            </w:r>
            <w:r w:rsidRPr="7928CCB0" w:rsidR="00DC10E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tudies</w:t>
            </w:r>
            <w:r w:rsidRPr="7928CCB0" w:rsidR="00C91FB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evaluate</w:t>
            </w:r>
            <w:r w:rsidRPr="7928CCB0" w:rsidR="0052541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56FD9811">
              <w:rPr>
                <w:rFonts w:ascii="Calibri" w:hAnsi="Calibri" w:eastAsia="Calibri" w:cs="Calibri" w:asciiTheme="minorAscii" w:hAnsiTheme="minorAscii" w:eastAsiaTheme="minorAscii" w:cstheme="minorAscii"/>
              </w:rPr>
              <w:t>how a pathogen will spread in the population at a specific time / under specified conditions</w:t>
            </w:r>
            <w:r w:rsidRPr="7928CCB0" w:rsidR="56FD9811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</w:p>
        </w:tc>
      </w:tr>
      <w:tr w:rsidR="000C12DE" w:rsidTr="7928CCB0" w14:paraId="0E75B418" w14:textId="77777777">
        <w:tc>
          <w:tcPr>
            <w:tcW w:w="1953" w:type="dxa"/>
            <w:tcMar/>
          </w:tcPr>
          <w:p w:rsidRPr="00444A6F" w:rsidR="000C12DE" w:rsidP="7928CCB0" w:rsidRDefault="000C12DE" w14:paraId="1192A7CB" w14:textId="288A05C3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Estimates of outbreak size or duration</w:t>
            </w:r>
          </w:p>
        </w:tc>
        <w:tc>
          <w:tcPr>
            <w:tcW w:w="7397" w:type="dxa"/>
            <w:tcMar/>
          </w:tcPr>
          <w:p w:rsidRPr="00444A6F" w:rsidR="000C12DE" w:rsidP="7928CCB0" w:rsidRDefault="006959A0" w14:paraId="423BE2B9" w14:textId="2AE8850F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6959A0">
              <w:rPr>
                <w:rFonts w:ascii="Calibri" w:hAnsi="Calibri" w:eastAsia="Calibri" w:cs="Calibri" w:asciiTheme="minorAscii" w:hAnsiTheme="minorAscii" w:eastAsiaTheme="minorAscii" w:cstheme="minorAscii"/>
              </w:rPr>
              <w:t>Studies that predict</w:t>
            </w:r>
            <w:r w:rsidRPr="7928CCB0" w:rsidR="00392EC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r forecast</w:t>
            </w:r>
            <w:r w:rsidRPr="7928CCB0" w:rsidR="006959A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utbreak size</w:t>
            </w:r>
            <w:r w:rsidRPr="7928CCB0" w:rsidR="600C2AF8">
              <w:rPr>
                <w:rFonts w:ascii="Calibri" w:hAnsi="Calibri" w:eastAsia="Calibri" w:cs="Calibri" w:asciiTheme="minorAscii" w:hAnsiTheme="minorAscii" w:eastAsiaTheme="minorAscii" w:cstheme="minorAscii"/>
              </w:rPr>
              <w:t>, usually</w:t>
            </w:r>
            <w:r w:rsidRPr="7928CCB0" w:rsidR="00392EC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based on </w:t>
            </w:r>
            <w:r w:rsidRPr="7928CCB0" w:rsidR="00171414">
              <w:rPr>
                <w:rFonts w:ascii="Calibri" w:hAnsi="Calibri" w:eastAsia="Calibri" w:cs="Calibri" w:asciiTheme="minorAscii" w:hAnsiTheme="minorAscii" w:eastAsiaTheme="minorAscii" w:cstheme="minorAscii"/>
              </w:rPr>
              <w:t>mathematical models</w:t>
            </w:r>
            <w:r w:rsidRPr="7928CCB0" w:rsidR="006959A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</w:t>
            </w:r>
            <w:r w:rsidRPr="7928CCB0" w:rsidR="7F04B6A8">
              <w:rPr>
                <w:rFonts w:ascii="Calibri" w:hAnsi="Calibri" w:eastAsia="Calibri" w:cs="Calibri" w:asciiTheme="minorAscii" w:hAnsiTheme="minorAscii" w:eastAsiaTheme="minorAscii" w:cstheme="minorAscii"/>
              </w:rPr>
              <w:t>E.g.</w:t>
            </w:r>
            <w:r w:rsidRPr="7928CCB0" w:rsidR="006959A0">
              <w:rPr>
                <w:rFonts w:ascii="Calibri" w:hAnsi="Calibri" w:eastAsia="Calibri" w:cs="Calibri" w:asciiTheme="minorAscii" w:hAnsiTheme="minorAscii" w:eastAsiaTheme="minorAscii" w:cstheme="minorAscii"/>
              </w:rPr>
              <w:t>, modelling studies that</w:t>
            </w:r>
            <w:r w:rsidRPr="7928CCB0" w:rsidR="006959A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A9339E">
              <w:rPr>
                <w:rFonts w:ascii="Calibri" w:hAnsi="Calibri" w:eastAsia="Calibri" w:cs="Calibri" w:asciiTheme="minorAscii" w:hAnsiTheme="minorAscii" w:eastAsiaTheme="minorAscii" w:cstheme="minorAscii"/>
              </w:rPr>
              <w:t>demonstrat</w:t>
            </w:r>
            <w:r w:rsidRPr="7928CCB0" w:rsidR="00A9339E">
              <w:rPr>
                <w:rFonts w:ascii="Calibri" w:hAnsi="Calibri" w:eastAsia="Calibri" w:cs="Calibri" w:asciiTheme="minorAscii" w:hAnsiTheme="minorAscii" w:eastAsiaTheme="minorAscii" w:cstheme="minorAscii"/>
              </w:rPr>
              <w:t>e</w:t>
            </w:r>
            <w:r w:rsidRPr="7928CCB0" w:rsidR="00A9339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cases that were </w:t>
            </w:r>
            <w:r w:rsidRPr="7928CCB0" w:rsidR="009A4340">
              <w:rPr>
                <w:rFonts w:ascii="Calibri" w:hAnsi="Calibri" w:eastAsia="Calibri" w:cs="Calibri" w:asciiTheme="minorAscii" w:hAnsiTheme="minorAscii" w:eastAsiaTheme="minorAscii" w:cstheme="minorAscii"/>
              </w:rPr>
              <w:t>i</w:t>
            </w:r>
            <w:r w:rsidRPr="7928CCB0" w:rsidR="00A9339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mported could result in </w:t>
            </w:r>
            <w:r w:rsidRPr="7928CCB0" w:rsidR="00392ECE">
              <w:rPr>
                <w:rFonts w:ascii="Calibri" w:hAnsi="Calibri" w:eastAsia="Calibri" w:cs="Calibri" w:asciiTheme="minorAscii" w:hAnsiTheme="minorAscii" w:eastAsiaTheme="minorAscii" w:cstheme="minorAscii"/>
              </w:rPr>
              <w:t>a 40-fold increase in cases.</w:t>
            </w:r>
          </w:p>
        </w:tc>
      </w:tr>
      <w:tr w:rsidR="000C12DE" w:rsidTr="7928CCB0" w14:paraId="74946FE4" w14:textId="77777777">
        <w:tc>
          <w:tcPr>
            <w:tcW w:w="1953" w:type="dxa"/>
            <w:tcMar/>
          </w:tcPr>
          <w:p w:rsidRPr="00444A6F" w:rsidR="000C12DE" w:rsidP="7928CCB0" w:rsidRDefault="000C12DE" w14:paraId="548AAAE0" w14:textId="28285590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econdary attack rate (SAR) </w:t>
            </w:r>
          </w:p>
        </w:tc>
        <w:tc>
          <w:tcPr>
            <w:tcW w:w="7397" w:type="dxa"/>
            <w:tcMar/>
          </w:tcPr>
          <w:p w:rsidRPr="00444A6F" w:rsidR="000C12DE" w:rsidP="7928CCB0" w:rsidRDefault="003D0247" w14:paraId="66CA2904" w14:textId="4999BC2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/>
              </w:rPr>
            </w:pPr>
            <w:r w:rsidRPr="7928CCB0" w:rsidR="003D0247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Research that describes the </w:t>
            </w:r>
            <w:r w:rsidRPr="7928CCB0" w:rsidR="003D0247">
              <w:rPr>
                <w:rFonts w:ascii="Calibri" w:hAnsi="Calibri" w:eastAsia="Calibri" w:cs="Calibri" w:asciiTheme="minorAscii" w:hAnsiTheme="minorAscii" w:eastAsiaTheme="minorAscii" w:cstheme="minorAscii"/>
              </w:rPr>
              <w:t>proportion or percentage of susceptible individuals who become infected after being exposed to a</w:t>
            </w:r>
            <w:r w:rsidRPr="7928CCB0" w:rsidR="3509D19D">
              <w:rPr>
                <w:rFonts w:ascii="Calibri" w:hAnsi="Calibri" w:eastAsia="Calibri" w:cs="Calibri" w:asciiTheme="minorAscii" w:hAnsiTheme="minorAscii" w:eastAsiaTheme="minorAscii" w:cstheme="minorAscii"/>
              </w:rPr>
              <w:t>n index</w:t>
            </w:r>
            <w:r w:rsidRPr="7928CCB0" w:rsidR="003D0247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 xml:space="preserve"> case</w:t>
            </w:r>
            <w:r w:rsidRPr="7928CCB0" w:rsidR="003D0247">
              <w:rPr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</w:rPr>
              <w:t>.</w:t>
            </w:r>
          </w:p>
        </w:tc>
      </w:tr>
      <w:tr w:rsidR="000C12DE" w:rsidTr="7928CCB0" w14:paraId="5AC81CE1" w14:textId="77777777">
        <w:tc>
          <w:tcPr>
            <w:tcW w:w="1953" w:type="dxa"/>
            <w:tcMar/>
          </w:tcPr>
          <w:p w:rsidRPr="00444A6F" w:rsidR="000C12DE" w:rsidP="7928CCB0" w:rsidRDefault="000C12DE" w14:paraId="7D957E2D" w14:textId="2E674B42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erial interval </w:t>
            </w:r>
          </w:p>
        </w:tc>
        <w:tc>
          <w:tcPr>
            <w:tcW w:w="7397" w:type="dxa"/>
            <w:tcMar/>
          </w:tcPr>
          <w:p w:rsidRPr="00444A6F" w:rsidR="000C12DE" w:rsidP="7928CCB0" w:rsidRDefault="00025DDF" w14:paraId="6B168A64" w14:textId="4F77FE71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25DDF">
              <w:rPr>
                <w:rFonts w:ascii="Calibri" w:hAnsi="Calibri" w:eastAsia="Calibri" w:cs="Calibri" w:asciiTheme="minorAscii" w:hAnsiTheme="minorAscii" w:eastAsiaTheme="minorAscii" w:cstheme="minorAscii"/>
              </w:rPr>
              <w:t>Studies that describe the time from illness onset in the primar</w:t>
            </w:r>
            <w:r w:rsidRPr="7928CCB0" w:rsidR="0054682F">
              <w:rPr>
                <w:rFonts w:ascii="Calibri" w:hAnsi="Calibri" w:eastAsia="Calibri" w:cs="Calibri" w:asciiTheme="minorAscii" w:hAnsiTheme="minorAscii" w:eastAsiaTheme="minorAscii" w:cstheme="minorAscii"/>
              </w:rPr>
              <w:t>y</w:t>
            </w:r>
            <w:r w:rsidRPr="7928CCB0" w:rsidR="00025DD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case </w:t>
            </w:r>
            <w:r w:rsidRPr="7928CCB0" w:rsidR="0054682F">
              <w:rPr>
                <w:rFonts w:ascii="Calibri" w:hAnsi="Calibri" w:eastAsia="Calibri" w:cs="Calibri" w:asciiTheme="minorAscii" w:hAnsiTheme="minorAscii" w:eastAsiaTheme="minorAscii" w:cstheme="minorAscii"/>
              </w:rPr>
              <w:t>(infected individual)</w:t>
            </w:r>
            <w:r w:rsidRPr="7928CCB0" w:rsidR="00D81F6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025DDF">
              <w:rPr>
                <w:rFonts w:ascii="Calibri" w:hAnsi="Calibri" w:eastAsia="Calibri" w:cs="Calibri" w:asciiTheme="minorAscii" w:hAnsiTheme="minorAscii" w:eastAsiaTheme="minorAscii" w:cstheme="minorAscii"/>
              </w:rPr>
              <w:t>to illness onset in the secondary case</w:t>
            </w:r>
            <w:r w:rsidRPr="7928CCB0" w:rsidR="00D81F6B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</w:p>
        </w:tc>
      </w:tr>
      <w:tr w:rsidR="000C12DE" w:rsidTr="7928CCB0" w14:paraId="36412777" w14:textId="77777777">
        <w:tc>
          <w:tcPr>
            <w:tcW w:w="1953" w:type="dxa"/>
            <w:tcMar/>
          </w:tcPr>
          <w:p w:rsidRPr="00444A6F" w:rsidR="000C12DE" w:rsidP="7928CCB0" w:rsidRDefault="000C12DE" w14:paraId="5E91D2D5" w14:textId="4BBEE390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Infectious period </w:t>
            </w:r>
          </w:p>
        </w:tc>
        <w:tc>
          <w:tcPr>
            <w:tcW w:w="7397" w:type="dxa"/>
            <w:tcMar/>
          </w:tcPr>
          <w:p w:rsidRPr="00444A6F" w:rsidR="000C12DE" w:rsidP="7928CCB0" w:rsidRDefault="00025DDF" w14:paraId="1B52101F" w14:textId="18500867">
            <w:pPr>
              <w:pStyle w:val="body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7928CCB0" w:rsidR="73AEB6CE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Studies</w:t>
            </w:r>
            <w:r w:rsidRPr="7928CCB0" w:rsidR="00025DDF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that describe the d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uration during </w:t>
            </w:r>
            <w:r w:rsidRPr="7928CCB0" w:rsidR="66B63B5D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which a</w:t>
            </w:r>
            <w:r w:rsidRPr="7928CCB0" w:rsidR="004036ED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host </w:t>
            </w:r>
            <w:r w:rsidRPr="7928CCB0" w:rsidR="005918E8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is capable of directly or indirectly tra</w:t>
            </w:r>
            <w:r w:rsidRPr="7928CCB0" w:rsidR="00BB4A0B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nsmitting </w:t>
            </w:r>
            <w:r w:rsidRPr="7928CCB0" w:rsidR="00803D65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an infectious agent</w:t>
            </w:r>
            <w:r w:rsidRPr="7928CCB0" w:rsidR="71E3847F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.</w:t>
            </w:r>
          </w:p>
        </w:tc>
      </w:tr>
      <w:tr w:rsidR="000C12DE" w:rsidTr="7928CCB0" w14:paraId="762AD37B" w14:textId="77777777">
        <w:tc>
          <w:tcPr>
            <w:tcW w:w="1953" w:type="dxa"/>
            <w:tcMar/>
          </w:tcPr>
          <w:p w:rsidRPr="00444A6F" w:rsidR="000C12DE" w:rsidP="7928CCB0" w:rsidRDefault="000C12DE" w14:paraId="7D0D58DB" w14:textId="752CFB2D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Incubation / latent period</w:t>
            </w:r>
          </w:p>
        </w:tc>
        <w:tc>
          <w:tcPr>
            <w:tcW w:w="7397" w:type="dxa"/>
            <w:tcMar/>
          </w:tcPr>
          <w:p w:rsidRPr="00444A6F" w:rsidR="000C12DE" w:rsidP="7928CCB0" w:rsidRDefault="00F06814" w14:paraId="475BABB9" w14:textId="49FF1A09">
            <w:pPr>
              <w:pStyle w:val="body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7928CCB0" w:rsidR="64C838C4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Incubation period: </w:t>
            </w:r>
            <w:r w:rsidRPr="7928CCB0" w:rsidR="00F06814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Studies that report the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interval between</w:t>
            </w:r>
            <w:r w:rsidRPr="7928CCB0" w:rsidR="70744F0F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exposure to a pathogen and the appearance of the first symptoms 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of a disease</w:t>
            </w:r>
            <w:r w:rsidRPr="7928CCB0" w:rsidR="55BCD136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.</w:t>
            </w:r>
          </w:p>
          <w:p w:rsidRPr="00444A6F" w:rsidR="000C12DE" w:rsidP="7928CCB0" w:rsidRDefault="00F06814" w14:paraId="0416B502" w14:textId="3FED50A3">
            <w:pPr>
              <w:pStyle w:val="body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7928CCB0" w:rsidR="55BCD136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Latent pe</w:t>
            </w:r>
            <w:r w:rsidRPr="7928CCB0" w:rsidR="55BCD136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riod (not often reported): Studies that report the interval between exposure to a pathogen and becoming infectious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.</w:t>
            </w:r>
          </w:p>
        </w:tc>
      </w:tr>
      <w:tr w:rsidR="000C12DE" w:rsidTr="7928CCB0" w14:paraId="15D68725" w14:textId="77777777">
        <w:tc>
          <w:tcPr>
            <w:tcW w:w="1953" w:type="dxa"/>
            <w:tcMar/>
          </w:tcPr>
          <w:p w:rsidRPr="00444A6F" w:rsidR="000C12DE" w:rsidP="7928CCB0" w:rsidRDefault="000C12DE" w14:paraId="0D29BAC2" w14:textId="59ACF4D1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Modes of transmission</w:t>
            </w:r>
          </w:p>
        </w:tc>
        <w:tc>
          <w:tcPr>
            <w:tcW w:w="7397" w:type="dxa"/>
            <w:tcMar/>
          </w:tcPr>
          <w:p w:rsidRPr="00444A6F" w:rsidR="000C12DE" w:rsidP="7928CCB0" w:rsidRDefault="00E418CA" w14:paraId="14EE5243" w14:textId="06FD6814">
            <w:pPr>
              <w:pStyle w:val="body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7928CCB0" w:rsidR="00E418C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Research that </w:t>
            </w:r>
            <w:r w:rsidRPr="7928CCB0" w:rsidR="2F08466E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reports</w:t>
            </w:r>
            <w:r w:rsidRPr="7928CCB0" w:rsidR="00E418CA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</w:t>
            </w:r>
            <w:r w:rsidRPr="7928CCB0" w:rsidR="00D81F6B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ways in which the virus spreads from </w:t>
            </w:r>
            <w:r w:rsidRPr="7928CCB0" w:rsidR="2333F772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an infected </w:t>
            </w:r>
            <w:r w:rsidRPr="7928CCB0" w:rsidR="00D81F6B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host to </w:t>
            </w:r>
            <w:r w:rsidRPr="7928CCB0" w:rsidR="209A3E3E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an uninfected host</w:t>
            </w:r>
            <w:r w:rsidRPr="7928CCB0" w:rsidR="0022623E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. This could include</w:t>
            </w:r>
            <w:r w:rsidRPr="7928CCB0" w:rsidR="4C2F2D46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airborne transmission,</w:t>
            </w:r>
            <w:r w:rsidRPr="7928CCB0" w:rsidR="0022623E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fomite transmission, direct contact, animal to human contact,</w:t>
            </w:r>
            <w:r w:rsidRPr="7928CCB0" w:rsidR="00CC0612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and studies that describe</w:t>
            </w:r>
            <w:r w:rsidRPr="7928CCB0" w:rsidR="003877BC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transmission</w:t>
            </w:r>
            <w:r w:rsidRPr="7928CCB0" w:rsidR="13BE7810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risk in different</w:t>
            </w:r>
            <w:r w:rsidRPr="7928CCB0" w:rsidR="003877BC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settings (e.g., workplace, schools, household)</w:t>
            </w:r>
            <w:r w:rsidRPr="7928CCB0" w:rsidR="00CC0612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.</w:t>
            </w:r>
            <w:r w:rsidRPr="7928CCB0" w:rsidR="266FAC8F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Each mode of transmission could be separated </w:t>
            </w:r>
            <w:r w:rsidRPr="7928CCB0" w:rsidR="7DA6870C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into sub-</w:t>
            </w:r>
            <w:r w:rsidRPr="7928CCB0" w:rsidR="7DA6870C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categories</w:t>
            </w:r>
            <w:r w:rsidRPr="7928CCB0" w:rsidR="7DA6870C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 including transmission setting, type or by country were needed.</w:t>
            </w:r>
          </w:p>
        </w:tc>
      </w:tr>
      <w:tr w:rsidR="000C12DE" w:rsidTr="7928CCB0" w14:paraId="00CD5476" w14:textId="77777777">
        <w:tc>
          <w:tcPr>
            <w:tcW w:w="1953" w:type="dxa"/>
            <w:tcMar/>
          </w:tcPr>
          <w:p w:rsidRPr="00444A6F" w:rsidR="000C12DE" w:rsidP="7928CCB0" w:rsidRDefault="000C12DE" w14:paraId="5A187F46" w14:textId="72A14A7F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6F1C2A15">
              <w:rPr>
                <w:rFonts w:ascii="Calibri" w:hAnsi="Calibri" w:eastAsia="Calibri" w:cs="Calibri" w:asciiTheme="minorAscii" w:hAnsiTheme="minorAscii" w:eastAsiaTheme="minorAscii" w:cstheme="minorAscii"/>
              </w:rPr>
              <w:t>Pathogen</w:t>
            </w: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kinetics</w:t>
            </w:r>
          </w:p>
        </w:tc>
        <w:tc>
          <w:tcPr>
            <w:tcW w:w="7397" w:type="dxa"/>
            <w:tcMar/>
          </w:tcPr>
          <w:p w:rsidRPr="00444A6F" w:rsidR="000C12DE" w:rsidP="7928CCB0" w:rsidRDefault="00CC0612" w14:paraId="78D79072" w14:textId="3E58FFB1">
            <w:pPr>
              <w:pStyle w:val="body"/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</w:pPr>
            <w:r w:rsidRPr="7928CCB0" w:rsidR="00CC0612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 xml:space="preserve">Studies that describe </w:t>
            </w:r>
            <w:r w:rsidRPr="7928CCB0" w:rsidR="33A3738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[PATHOGEN]</w:t>
            </w:r>
            <w:r w:rsidRPr="7928CCB0" w:rsidR="00CC0612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kinetics </w:t>
            </w:r>
            <w:r w:rsidRPr="7928CCB0" w:rsidR="00CC0612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which included</w:t>
            </w:r>
            <w:r w:rsidRPr="7928CCB0" w:rsidR="777B14A6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7928CCB0" w:rsidR="0C824F76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[PATHOGEN] </w:t>
            </w:r>
            <w:r w:rsidRPr="7928CCB0" w:rsidR="00CC0612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load</w:t>
            </w:r>
            <w:r w:rsidRPr="7928CCB0" w:rsidR="4DF8A3A6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at</w:t>
            </w:r>
            <w:r w:rsidRPr="7928CCB0" w:rsidR="4DF8A3A6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different points during infection</w:t>
            </w:r>
            <w:r w:rsidRPr="7928CCB0" w:rsidR="00CC0612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7928CCB0" w:rsidR="60B4F14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measures of</w:t>
            </w:r>
            <w:r w:rsidRPr="7928CCB0" w:rsidR="50B4FA34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the presence or concentration of</w:t>
            </w:r>
            <w:r w:rsidRPr="7928CCB0" w:rsidR="60B4F14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7928CCB0" w:rsidR="00CC0612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viable </w:t>
            </w:r>
            <w:r w:rsidRPr="7928CCB0" w:rsidR="575BA947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[PATHOGEN]</w:t>
            </w:r>
            <w:r w:rsidRPr="7928CCB0" w:rsidR="00CC0612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, </w:t>
            </w:r>
            <w:r w:rsidRPr="7928CCB0" w:rsidR="21021B99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analysis of different </w:t>
            </w:r>
            <w:r w:rsidRPr="7928CCB0" w:rsidR="00CC0612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types of samples</w:t>
            </w:r>
            <w:r w:rsidRPr="7928CCB0" w:rsidR="3A0A09E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from </w:t>
            </w:r>
            <w:r w:rsidRPr="7928CCB0" w:rsidR="377E2C72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the</w:t>
            </w:r>
            <w:r w:rsidRPr="7928CCB0" w:rsidR="3C8DA326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7928CCB0" w:rsidR="377E2C72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host</w:t>
            </w:r>
            <w:r w:rsidRPr="7928CCB0" w:rsidR="51443F34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, t</w:t>
            </w:r>
            <w:r w:rsidRPr="7928CCB0" w:rsidR="6BEFFB70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he load and survival of the </w:t>
            </w:r>
            <w:r w:rsidRPr="7928CCB0" w:rsidR="48EC9378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[PATHOGEN]</w:t>
            </w:r>
            <w:r w:rsidRPr="7928CCB0" w:rsidR="6BEFFB70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in</w:t>
            </w:r>
            <w:r w:rsidRPr="7928CCB0" w:rsidR="6BEFFB70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7928CCB0" w:rsidR="00CC0612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environmental sampling studies </w:t>
            </w:r>
            <w:r w:rsidRPr="7928CCB0" w:rsidR="1C12B223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which may report on different </w:t>
            </w:r>
            <w:r w:rsidRPr="7928CCB0" w:rsidR="00440E07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sample types (e.g., air, surfaces, </w:t>
            </w:r>
            <w:r w:rsidRPr="7928CCB0" w:rsidR="008E7925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hospitals</w:t>
            </w:r>
            <w:r w:rsidRPr="7928CCB0" w:rsidR="00440E07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,</w:t>
            </w:r>
            <w:r w:rsidRPr="7928CCB0" w:rsidR="008E7925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community settings,</w:t>
            </w:r>
            <w:r w:rsidRPr="7928CCB0" w:rsidR="00440E07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etc</w:t>
            </w:r>
            <w:r w:rsidRPr="7928CCB0" w:rsidR="008E7925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.</w:t>
            </w:r>
            <w:r w:rsidRPr="7928CCB0" w:rsidR="00440E07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)</w:t>
            </w:r>
            <w:r w:rsidRPr="7928CCB0" w:rsidR="008E7925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.</w:t>
            </w:r>
            <w:r w:rsidRPr="7928CCB0" w:rsidR="67CAC75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7928CCB0" w:rsidR="67CAC75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This foci</w:t>
            </w:r>
            <w:r w:rsidRPr="7928CCB0" w:rsidR="67CAC75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can be separated </w:t>
            </w:r>
            <w:r w:rsidRPr="7928CCB0" w:rsidR="67CAC75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by</w:t>
            </w:r>
            <w:r w:rsidRPr="7928CCB0" w:rsidR="67CAC75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sub-</w:t>
            </w:r>
            <w:r w:rsidRPr="7928CCB0" w:rsidR="67CAC75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categories</w:t>
            </w:r>
            <w:r w:rsidRPr="7928CCB0" w:rsidR="67CAC75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 </w:t>
            </w:r>
            <w:r w:rsidRPr="7928CCB0" w:rsidR="67CAC75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 xml:space="preserve">when </w:t>
            </w:r>
            <w:r w:rsidRPr="7928CCB0" w:rsidR="67CAC75D">
              <w:rPr>
                <w:rStyle w:val="normaltextrun"/>
                <w:rFonts w:ascii="Calibri" w:hAnsi="Calibri" w:eastAsia="Calibri" w:cs="Calibri" w:asciiTheme="minorAscii" w:hAnsiTheme="minorAscii" w:eastAsiaTheme="minorAscii" w:cstheme="minorAscii"/>
                <w:color w:val="000000" w:themeColor="text1" w:themeTint="FF" w:themeShade="FF"/>
                <w:sz w:val="22"/>
                <w:szCs w:val="22"/>
              </w:rPr>
              <w:t>needed.</w:t>
            </w:r>
          </w:p>
        </w:tc>
      </w:tr>
      <w:tr w:rsidR="000C12DE" w:rsidTr="7928CCB0" w14:paraId="58170CC5" w14:textId="77777777">
        <w:tc>
          <w:tcPr>
            <w:tcW w:w="1953" w:type="dxa"/>
            <w:tcMar/>
          </w:tcPr>
          <w:p w:rsidRPr="00444A6F" w:rsidR="000C12DE" w:rsidP="7928CCB0" w:rsidRDefault="000C12DE" w14:paraId="3E963913" w14:textId="61685CBC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Asymptomatic, pre-</w:t>
            </w: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symptomatic transmission</w:t>
            </w:r>
          </w:p>
        </w:tc>
        <w:tc>
          <w:tcPr>
            <w:tcW w:w="7397" w:type="dxa"/>
            <w:tcMar/>
          </w:tcPr>
          <w:p w:rsidRPr="00444A6F" w:rsidR="000C12DE" w:rsidP="7928CCB0" w:rsidRDefault="007C6BA5" w14:paraId="24186CEA" w14:textId="4087A7F8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7C6BA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Citations that report </w:t>
            </w:r>
            <w:r w:rsidRPr="7928CCB0" w:rsidR="00335D04">
              <w:rPr>
                <w:rFonts w:ascii="Calibri" w:hAnsi="Calibri" w:eastAsia="Calibri" w:cs="Calibri" w:asciiTheme="minorAscii" w:hAnsiTheme="minorAscii" w:eastAsiaTheme="minorAscii" w:cstheme="minorAscii"/>
              </w:rPr>
              <w:t>pre</w:t>
            </w:r>
            <w:r w:rsidRPr="7928CCB0" w:rsidR="00123DDC">
              <w:rPr>
                <w:rFonts w:ascii="Calibri" w:hAnsi="Calibri" w:eastAsia="Calibri" w:cs="Calibri" w:asciiTheme="minorAscii" w:hAnsiTheme="minorAscii" w:eastAsiaTheme="minorAscii" w:cstheme="minorAscii"/>
              </w:rPr>
              <w:t>-</w:t>
            </w:r>
            <w:r w:rsidRPr="7928CCB0" w:rsidR="00335D04">
              <w:rPr>
                <w:rFonts w:ascii="Calibri" w:hAnsi="Calibri" w:eastAsia="Calibri" w:cs="Calibri" w:asciiTheme="minorAscii" w:hAnsiTheme="minorAscii" w:eastAsiaTheme="minorAscii" w:cstheme="minorAscii"/>
              </w:rPr>
              <w:t>symptomatic</w:t>
            </w:r>
            <w:r w:rsidRPr="7928CCB0" w:rsidR="007C6BA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123DDC">
              <w:rPr>
                <w:rFonts w:ascii="Calibri" w:hAnsi="Calibri" w:eastAsia="Calibri" w:cs="Calibri" w:asciiTheme="minorAscii" w:hAnsiTheme="minorAscii" w:eastAsiaTheme="minorAscii" w:cstheme="minorAscii"/>
              </w:rPr>
              <w:t>(i.e., before symptoms were recognized</w:t>
            </w:r>
            <w:r w:rsidRPr="7928CCB0" w:rsidR="25A5772C">
              <w:rPr>
                <w:rFonts w:ascii="Calibri" w:hAnsi="Calibri" w:eastAsia="Calibri" w:cs="Calibri" w:asciiTheme="minorAscii" w:hAnsiTheme="minorAscii" w:eastAsiaTheme="minorAscii" w:cstheme="minorAscii"/>
              </w:rPr>
              <w:t>,</w:t>
            </w:r>
            <w:r w:rsidRPr="7928CCB0" w:rsidR="0010795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B06030">
              <w:rPr>
                <w:rFonts w:ascii="Calibri" w:hAnsi="Calibri" w:eastAsia="Calibri" w:cs="Calibri" w:asciiTheme="minorAscii" w:hAnsiTheme="minorAscii" w:eastAsiaTheme="minorAscii" w:cstheme="minorAscii"/>
              </w:rPr>
              <w:t>but</w:t>
            </w:r>
            <w:r w:rsidRPr="7928CCB0" w:rsidR="1FC312E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he host is already infectious</w:t>
            </w:r>
            <w:r w:rsidRPr="7928CCB0" w:rsidR="00123DD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) </w:t>
            </w:r>
            <w:r w:rsidRPr="7928CCB0" w:rsidR="007C6BA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or </w:t>
            </w:r>
            <w:r w:rsidRPr="7928CCB0" w:rsidR="00335D04">
              <w:rPr>
                <w:rFonts w:ascii="Calibri" w:hAnsi="Calibri" w:eastAsia="Calibri" w:cs="Calibri" w:asciiTheme="minorAscii" w:hAnsiTheme="minorAscii" w:eastAsiaTheme="minorAscii" w:cstheme="minorAscii"/>
              </w:rPr>
              <w:t>asymptomatic</w:t>
            </w:r>
            <w:r w:rsidRPr="7928CCB0" w:rsidR="00123DD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(i.e., no symptoms</w:t>
            </w:r>
            <w:r w:rsidRPr="7928CCB0" w:rsidR="24FCEA6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during infection, but is infectious and can </w:t>
            </w:r>
            <w:r w:rsidRPr="7928CCB0" w:rsidR="24FCEA6C">
              <w:rPr>
                <w:rFonts w:ascii="Calibri" w:hAnsi="Calibri" w:eastAsia="Calibri" w:cs="Calibri" w:asciiTheme="minorAscii" w:hAnsiTheme="minorAscii" w:eastAsiaTheme="minorAscii" w:cstheme="minorAscii"/>
              </w:rPr>
              <w:t>transmit</w:t>
            </w:r>
            <w:r w:rsidRPr="7928CCB0" w:rsidR="24FCEA6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he pathogen</w:t>
            </w:r>
            <w:r w:rsidRPr="7928CCB0" w:rsidR="0010795C">
              <w:rPr>
                <w:rFonts w:ascii="Calibri" w:hAnsi="Calibri" w:eastAsia="Calibri" w:cs="Calibri" w:asciiTheme="minorAscii" w:hAnsiTheme="minorAscii" w:eastAsiaTheme="minorAscii" w:cstheme="minorAscii"/>
              </w:rPr>
              <w:t>)</w:t>
            </w:r>
            <w:r w:rsidRPr="7928CCB0" w:rsidR="00335D04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7C6BA5">
              <w:rPr>
                <w:rFonts w:ascii="Calibri" w:hAnsi="Calibri" w:eastAsia="Calibri" w:cs="Calibri" w:asciiTheme="minorAscii" w:hAnsiTheme="minorAscii" w:eastAsiaTheme="minorAscii" w:cstheme="minorAscii"/>
              </w:rPr>
              <w:t>transmission</w:t>
            </w:r>
            <w:r w:rsidRPr="7928CCB0" w:rsidR="0010795C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</w:p>
        </w:tc>
      </w:tr>
      <w:tr w:rsidR="000C12DE" w:rsidTr="7928CCB0" w14:paraId="29D145E9" w14:textId="77777777">
        <w:tc>
          <w:tcPr>
            <w:tcW w:w="1953" w:type="dxa"/>
            <w:tcMar/>
          </w:tcPr>
          <w:p w:rsidRPr="00444A6F" w:rsidR="000C12DE" w:rsidP="7928CCB0" w:rsidRDefault="000C12DE" w14:paraId="04387588" w14:textId="1D27949B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Experimental</w:t>
            </w: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 xml:space="preserve"> </w:t>
            </w: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studies of infectivity</w:t>
            </w:r>
          </w:p>
        </w:tc>
        <w:tc>
          <w:tcPr>
            <w:tcW w:w="7397" w:type="dxa"/>
            <w:tcMar/>
          </w:tcPr>
          <w:p w:rsidRPr="00444A6F" w:rsidR="000C12DE" w:rsidP="7928CCB0" w:rsidRDefault="00D95D1A" w14:paraId="05019C2E" w14:textId="44FB5DBC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D95D1A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>In vitro</w:t>
            </w:r>
            <w:r w:rsidRPr="7928CCB0" w:rsidR="00D95D1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 </w:t>
            </w:r>
            <w:r w:rsidRPr="7928CCB0" w:rsidR="00D95D1A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>in silico</w:t>
            </w:r>
            <w:r w:rsidRPr="7928CCB0" w:rsidR="00D95D1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tudies on</w:t>
            </w:r>
            <w:r w:rsidRPr="7928CCB0" w:rsidR="0098788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viral infectivity</w:t>
            </w:r>
            <w:r w:rsidRPr="7928CCB0" w:rsidR="0042014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(i.e., the ability of a virus to enter the host cell and replicated and produce infections viral particles</w:t>
            </w:r>
            <w:r w:rsidRPr="7928CCB0" w:rsidR="005856B8">
              <w:rPr>
                <w:rFonts w:ascii="Calibri" w:hAnsi="Calibri" w:eastAsia="Calibri" w:cs="Calibri" w:asciiTheme="minorAscii" w:hAnsiTheme="minorAscii" w:eastAsiaTheme="minorAscii" w:cstheme="minorAscii"/>
              </w:rPr>
              <w:t>).</w:t>
            </w:r>
          </w:p>
        </w:tc>
      </w:tr>
      <w:tr w:rsidR="00536425" w:rsidTr="7928CCB0" w14:paraId="33D6EFC8" w14:textId="77777777">
        <w:tc>
          <w:tcPr>
            <w:tcW w:w="9350" w:type="dxa"/>
            <w:gridSpan w:val="2"/>
            <w:shd w:val="clear" w:color="auto" w:fill="D9E2F3" w:themeFill="accent1" w:themeFillTint="33"/>
            <w:tcMar/>
          </w:tcPr>
          <w:p w:rsidRPr="00444A6F" w:rsidR="00536425" w:rsidP="7928CCB0" w:rsidRDefault="00536425" w14:paraId="56B9E018" w14:textId="1F1BE3A3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536425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Clinical Data</w:t>
            </w:r>
          </w:p>
        </w:tc>
      </w:tr>
      <w:tr w:rsidR="000C12DE" w:rsidTr="7928CCB0" w14:paraId="5A440303" w14:textId="77777777">
        <w:tc>
          <w:tcPr>
            <w:tcW w:w="1953" w:type="dxa"/>
            <w:tcMar/>
          </w:tcPr>
          <w:p w:rsidRPr="00444A6F" w:rsidR="000C12DE" w:rsidP="7928CCB0" w:rsidRDefault="000C12DE" w14:paraId="416B45F4" w14:textId="435B3E65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Clinical characteristics </w:t>
            </w:r>
          </w:p>
        </w:tc>
        <w:tc>
          <w:tcPr>
            <w:tcW w:w="7397" w:type="dxa"/>
            <w:tcMar/>
          </w:tcPr>
          <w:p w:rsidRPr="00444A6F" w:rsidR="0047046E" w:rsidP="7928CCB0" w:rsidRDefault="00D11241" w14:paraId="4B677017" w14:textId="42109F31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D1124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Includes </w:t>
            </w:r>
            <w:r w:rsidRPr="7928CCB0" w:rsidR="00C55CC2">
              <w:rPr>
                <w:rFonts w:ascii="Calibri" w:hAnsi="Calibri" w:eastAsia="Calibri" w:cs="Calibri" w:asciiTheme="minorAscii" w:hAnsiTheme="minorAscii" w:eastAsiaTheme="minorAscii" w:cstheme="minorAscii"/>
              </w:rPr>
              <w:t>studies that describe symptomology</w:t>
            </w:r>
            <w:r w:rsidRPr="7928CCB0" w:rsidR="79715948">
              <w:rPr>
                <w:rFonts w:ascii="Calibri" w:hAnsi="Calibri" w:eastAsia="Calibri" w:cs="Calibri" w:asciiTheme="minorAscii" w:hAnsiTheme="minorAscii" w:eastAsiaTheme="minorAscii" w:cstheme="minorAscii"/>
              </w:rPr>
              <w:t>, frequency of symptoms,</w:t>
            </w:r>
            <w:r w:rsidRPr="7928CCB0" w:rsidR="00C55CC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 duration of illness.</w:t>
            </w:r>
            <w:r w:rsidRPr="7928CCB0" w:rsidR="1F84492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48090464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ese characteristics can be separated out </w:t>
            </w:r>
            <w:r w:rsidRPr="7928CCB0" w:rsidR="00D2B5B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into </w:t>
            </w:r>
            <w:r w:rsidRPr="7928CCB0" w:rsidR="48090464">
              <w:rPr>
                <w:rFonts w:ascii="Calibri" w:hAnsi="Calibri" w:eastAsia="Calibri" w:cs="Calibri" w:asciiTheme="minorAscii" w:hAnsiTheme="minorAscii" w:eastAsiaTheme="minorAscii" w:cstheme="minorAscii"/>
              </w:rPr>
              <w:t>sub-</w:t>
            </w:r>
            <w:r w:rsidRPr="7928CCB0" w:rsidR="1E45DB5A">
              <w:rPr>
                <w:rFonts w:ascii="Calibri" w:hAnsi="Calibri" w:eastAsia="Calibri" w:cs="Calibri" w:asciiTheme="minorAscii" w:hAnsiTheme="minorAscii" w:eastAsiaTheme="minorAscii" w:cstheme="minorAscii"/>
              </w:rPr>
              <w:t>categories</w:t>
            </w:r>
            <w:r w:rsidRPr="7928CCB0" w:rsidR="48090464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</w:t>
            </w:r>
            <w:r w:rsidRPr="7928CCB0" w:rsidR="1F84492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ese are </w:t>
            </w:r>
            <w:r w:rsidRPr="7928CCB0" w:rsidR="1F84492E">
              <w:rPr>
                <w:rFonts w:ascii="Calibri" w:hAnsi="Calibri" w:eastAsia="Calibri" w:cs="Calibri" w:asciiTheme="minorAscii" w:hAnsiTheme="minorAscii" w:eastAsiaTheme="minorAscii" w:cstheme="minorAscii"/>
              </w:rPr>
              <w:t>often descriptive studies initially, followed by cohorts that may be more analytical.</w:t>
            </w:r>
            <w:r w:rsidRPr="7928CCB0" w:rsidR="00C55CC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</w:p>
        </w:tc>
      </w:tr>
      <w:tr w:rsidR="000C12DE" w:rsidTr="7928CCB0" w14:paraId="755F4C00" w14:textId="77777777">
        <w:tc>
          <w:tcPr>
            <w:tcW w:w="1953" w:type="dxa"/>
            <w:tcMar/>
          </w:tcPr>
          <w:p w:rsidRPr="00444A6F" w:rsidR="000C12DE" w:rsidP="7928CCB0" w:rsidRDefault="000C12DE" w14:paraId="1ED95C66" w14:textId="44ACC8EC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Virulence / severity </w:t>
            </w:r>
          </w:p>
        </w:tc>
        <w:tc>
          <w:tcPr>
            <w:tcW w:w="7397" w:type="dxa"/>
            <w:tcMar/>
          </w:tcPr>
          <w:p w:rsidRPr="00444A6F" w:rsidR="000C12DE" w:rsidP="7928CCB0" w:rsidRDefault="001F29A0" w14:paraId="13BA83CF" w14:textId="34D23484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1F29A0">
              <w:rPr>
                <w:rFonts w:ascii="Calibri" w:hAnsi="Calibri" w:eastAsia="Calibri" w:cs="Calibri" w:asciiTheme="minorAscii" w:hAnsiTheme="minorAscii" w:eastAsiaTheme="minorAscii" w:cstheme="minorAscii"/>
              </w:rPr>
              <w:t>Articles that report</w:t>
            </w:r>
            <w:r w:rsidRPr="7928CCB0" w:rsidR="435E053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describe disease severity, measure the</w:t>
            </w:r>
            <w:r w:rsidRPr="7928CCB0" w:rsidR="001F29A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66909127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risk and frequency of </w:t>
            </w:r>
            <w:r w:rsidRPr="7928CCB0" w:rsidR="001F29A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evere disease and </w:t>
            </w:r>
            <w:r w:rsidRPr="7928CCB0" w:rsidR="2EF9727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report on the </w:t>
            </w:r>
            <w:r w:rsidRPr="7928CCB0" w:rsidR="001F29A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duration of </w:t>
            </w:r>
            <w:r w:rsidRPr="7928CCB0" w:rsidR="005226C2">
              <w:rPr>
                <w:rFonts w:ascii="Calibri" w:hAnsi="Calibri" w:eastAsia="Calibri" w:cs="Calibri" w:asciiTheme="minorAscii" w:hAnsiTheme="minorAscii" w:eastAsiaTheme="minorAscii" w:cstheme="minorAscii"/>
              </w:rPr>
              <w:t>severe disease</w:t>
            </w:r>
            <w:r w:rsidRPr="7928CCB0" w:rsidR="7EA909C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ypically measured by </w:t>
            </w:r>
            <w:r w:rsidRPr="7928CCB0" w:rsidR="005226C2">
              <w:rPr>
                <w:rFonts w:ascii="Calibri" w:hAnsi="Calibri" w:eastAsia="Calibri" w:cs="Calibri" w:asciiTheme="minorAscii" w:hAnsiTheme="minorAscii" w:eastAsiaTheme="minorAscii" w:cstheme="minorAscii"/>
              </w:rPr>
              <w:t>hospitalizations</w:t>
            </w:r>
            <w:r w:rsidRPr="7928CCB0" w:rsidR="0E4BE51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, ICU, mechanical </w:t>
            </w:r>
            <w:r w:rsidRPr="7928CCB0" w:rsidR="0E4BE512">
              <w:rPr>
                <w:rFonts w:ascii="Calibri" w:hAnsi="Calibri" w:eastAsia="Calibri" w:cs="Calibri" w:asciiTheme="minorAscii" w:hAnsiTheme="minorAscii" w:eastAsiaTheme="minorAscii" w:cstheme="minorAscii"/>
              </w:rPr>
              <w:t>ventilation</w:t>
            </w:r>
            <w:r w:rsidRPr="7928CCB0" w:rsidR="005226C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 </w:t>
            </w:r>
            <w:r w:rsidRPr="7928CCB0" w:rsidR="412BEAC7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e </w:t>
            </w:r>
            <w:r w:rsidRPr="7928CCB0" w:rsidR="005226C2">
              <w:rPr>
                <w:rFonts w:ascii="Calibri" w:hAnsi="Calibri" w:eastAsia="Calibri" w:cs="Calibri" w:asciiTheme="minorAscii" w:hAnsiTheme="minorAscii" w:eastAsiaTheme="minorAscii" w:cstheme="minorAscii"/>
              </w:rPr>
              <w:t>length of stay</w:t>
            </w:r>
            <w:r w:rsidRPr="7928CCB0" w:rsidR="6D9E57A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t each level of care</w:t>
            </w:r>
            <w:r w:rsidRPr="7928CCB0" w:rsidR="005226C2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  <w:r w:rsidRPr="7928CCB0" w:rsidR="001F29A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</w:p>
        </w:tc>
      </w:tr>
      <w:tr w:rsidR="000C12DE" w:rsidTr="7928CCB0" w14:paraId="490B1D95" w14:textId="77777777">
        <w:tc>
          <w:tcPr>
            <w:tcW w:w="1953" w:type="dxa"/>
            <w:tcMar/>
          </w:tcPr>
          <w:p w:rsidRPr="00444A6F" w:rsidR="000C12DE" w:rsidP="7928CCB0" w:rsidRDefault="000C12DE" w14:paraId="12F9E64E" w14:textId="77777777">
            <w:pPr>
              <w:pStyle w:val="body"/>
              <w:spacing w:after="60"/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  <w:sz w:val="22"/>
                <w:szCs w:val="22"/>
              </w:rPr>
              <w:t>Severity risk factors</w:t>
            </w:r>
          </w:p>
          <w:p w:rsidRPr="00444A6F" w:rsidR="000C12DE" w:rsidP="7928CCB0" w:rsidRDefault="000C12DE" w14:paraId="5984975E" w14:textId="0B109FB1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</w:p>
        </w:tc>
        <w:tc>
          <w:tcPr>
            <w:tcW w:w="7397" w:type="dxa"/>
            <w:tcMar/>
          </w:tcPr>
          <w:p w:rsidRPr="00444A6F" w:rsidR="000C12DE" w:rsidP="7928CCB0" w:rsidRDefault="00CF1A8C" w14:paraId="4EAFCAFD" w14:textId="4A0D087E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CF1A8C">
              <w:rPr>
                <w:rFonts w:ascii="Calibri" w:hAnsi="Calibri" w:eastAsia="Calibri" w:cs="Calibri" w:asciiTheme="minorAscii" w:hAnsiTheme="minorAscii" w:eastAsiaTheme="minorAscii" w:cstheme="minorAscii"/>
              </w:rPr>
              <w:t>This include studies describing</w:t>
            </w:r>
            <w:r w:rsidRPr="7928CCB0" w:rsidR="231DDAF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preexisting attributes of the host </w:t>
            </w:r>
            <w:r w:rsidRPr="7928CCB0" w:rsidR="6E81B3D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(e.g., age, </w:t>
            </w:r>
            <w:r w:rsidRPr="7928CCB0" w:rsidR="6E81B3D8">
              <w:rPr>
                <w:rFonts w:ascii="Calibri" w:hAnsi="Calibri" w:eastAsia="Calibri" w:cs="Calibri" w:asciiTheme="minorAscii" w:hAnsiTheme="minorAscii" w:eastAsiaTheme="minorAscii" w:cstheme="minorAscii"/>
              </w:rPr>
              <w:t>sex</w:t>
            </w:r>
            <w:r w:rsidRPr="7928CCB0" w:rsidR="6E81B3D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r socioeconomic status) </w:t>
            </w:r>
            <w:r w:rsidRPr="7928CCB0" w:rsidR="231DDAF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or </w:t>
            </w:r>
            <w:r w:rsidRPr="7928CCB0" w:rsidR="00CF1A8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health related </w:t>
            </w:r>
            <w:r w:rsidRPr="7928CCB0" w:rsidR="00CF1A8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factors </w:t>
            </w:r>
            <w:r w:rsidRPr="7928CCB0" w:rsidR="1C7936BC">
              <w:rPr>
                <w:rFonts w:ascii="Calibri" w:hAnsi="Calibri" w:eastAsia="Calibri" w:cs="Calibri" w:asciiTheme="minorAscii" w:hAnsiTheme="minorAscii" w:eastAsiaTheme="minorAscii" w:cstheme="minorAscii"/>
              </w:rPr>
              <w:t>that are associated with developing severe disease</w:t>
            </w:r>
            <w:r w:rsidRPr="7928CCB0" w:rsidR="616F81E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(</w:t>
            </w:r>
            <w:r w:rsidRPr="7928CCB0" w:rsidR="616F81E9">
              <w:rPr>
                <w:rFonts w:ascii="Calibri" w:hAnsi="Calibri" w:eastAsia="Calibri" w:cs="Calibri" w:asciiTheme="minorAscii" w:hAnsiTheme="minorAscii" w:eastAsiaTheme="minorAscii" w:cstheme="minorAscii"/>
              </w:rPr>
              <w:t>e.g</w:t>
            </w:r>
            <w:r w:rsidRPr="7928CCB0" w:rsidR="616F81E9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  <w:r w:rsidRPr="7928CCB0" w:rsidR="1D64279E">
              <w:rPr>
                <w:rFonts w:ascii="Calibri" w:hAnsi="Calibri" w:eastAsia="Calibri" w:cs="Calibri" w:asciiTheme="minorAscii" w:hAnsiTheme="minorAscii" w:eastAsiaTheme="minorAscii" w:cstheme="minorAscii"/>
              </w:rPr>
              <w:t>,</w:t>
            </w:r>
            <w:r w:rsidRPr="7928CCB0" w:rsidR="616F81E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being immunocompromised, having comorbidities)</w:t>
            </w:r>
            <w:r w:rsidRPr="7928CCB0" w:rsidR="1C7936B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</w:t>
            </w:r>
            <w:r w:rsidRPr="7928CCB0" w:rsidR="1C7936B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is may include </w:t>
            </w:r>
            <w:r w:rsidRPr="7928CCB0" w:rsidR="7A54B57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being part of a </w:t>
            </w:r>
            <w:r w:rsidRPr="7928CCB0" w:rsidR="75C76380">
              <w:rPr>
                <w:rFonts w:ascii="Calibri" w:hAnsi="Calibri" w:eastAsia="Calibri" w:cs="Calibri" w:asciiTheme="minorAscii" w:hAnsiTheme="minorAscii" w:eastAsiaTheme="minorAscii" w:cstheme="minorAscii"/>
              </w:rPr>
              <w:t>high-risk</w:t>
            </w:r>
            <w:r w:rsidRPr="7928CCB0" w:rsidR="7A54B57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group </w:t>
            </w:r>
            <w:r w:rsidRPr="7928CCB0" w:rsidR="00CF1A8C">
              <w:rPr>
                <w:rFonts w:ascii="Calibri" w:hAnsi="Calibri" w:eastAsia="Calibri" w:cs="Calibri" w:asciiTheme="minorAscii" w:hAnsiTheme="minorAscii" w:eastAsiaTheme="minorAscii" w:cstheme="minorAscii"/>
              </w:rPr>
              <w:t>(e.g., immunocompromised individuals</w:t>
            </w:r>
            <w:r w:rsidRPr="7928CCB0" w:rsidR="21D7A1EC">
              <w:rPr>
                <w:rFonts w:ascii="Calibri" w:hAnsi="Calibri" w:eastAsia="Calibri" w:cs="Calibri" w:asciiTheme="minorAscii" w:hAnsiTheme="minorAscii" w:eastAsiaTheme="minorAscii" w:cstheme="minorAscii"/>
              </w:rPr>
              <w:t>, pregnant</w:t>
            </w:r>
            <w:r w:rsidRPr="7928CCB0" w:rsidR="5BCA166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, </w:t>
            </w:r>
            <w:r w:rsidRPr="7928CCB0" w:rsidR="21D7A1EC">
              <w:rPr>
                <w:rFonts w:ascii="Calibri" w:hAnsi="Calibri" w:eastAsia="Calibri" w:cs="Calibri" w:asciiTheme="minorAscii" w:hAnsiTheme="minorAscii" w:eastAsiaTheme="minorAscii" w:cstheme="minorAscii"/>
              </w:rPr>
              <w:t>etc.</w:t>
            </w:r>
            <w:r w:rsidRPr="7928CCB0" w:rsidR="489B648F">
              <w:rPr>
                <w:rFonts w:ascii="Calibri" w:hAnsi="Calibri" w:eastAsia="Calibri" w:cs="Calibri" w:asciiTheme="minorAscii" w:hAnsiTheme="minorAscii" w:eastAsiaTheme="minorAscii" w:cstheme="minorAscii"/>
              </w:rPr>
              <w:t>). The risk factors can be separated out by sub-category.</w:t>
            </w:r>
          </w:p>
        </w:tc>
      </w:tr>
      <w:tr w:rsidR="000C12DE" w:rsidTr="7928CCB0" w14:paraId="46DAB237" w14:textId="77777777">
        <w:tc>
          <w:tcPr>
            <w:tcW w:w="1953" w:type="dxa"/>
            <w:tcMar/>
          </w:tcPr>
          <w:p w:rsidRPr="00444A6F" w:rsidR="000C12DE" w:rsidP="7928CCB0" w:rsidRDefault="000C12DE" w14:paraId="3A7EA207" w14:textId="1804ED3E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Mortality </w:t>
            </w:r>
          </w:p>
        </w:tc>
        <w:tc>
          <w:tcPr>
            <w:tcW w:w="7397" w:type="dxa"/>
            <w:tcMar/>
          </w:tcPr>
          <w:p w:rsidRPr="00444A6F" w:rsidR="000C12DE" w:rsidP="7928CCB0" w:rsidRDefault="00371E06" w14:paraId="271AB691" w14:textId="4A9862C2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371E0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Articles that report </w:t>
            </w:r>
            <w:r w:rsidRPr="7928CCB0" w:rsidR="4542954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e disease progression that leads to </w:t>
            </w:r>
            <w:r w:rsidRPr="7928CCB0" w:rsidR="00371E0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death </w:t>
            </w:r>
            <w:r w:rsidRPr="7928CCB0" w:rsidR="3F60310C">
              <w:rPr>
                <w:rFonts w:ascii="Calibri" w:hAnsi="Calibri" w:eastAsia="Calibri" w:cs="Calibri" w:asciiTheme="minorAscii" w:hAnsiTheme="minorAscii" w:eastAsiaTheme="minorAscii" w:cstheme="minorAscii"/>
              </w:rPr>
              <w:t>or reports the frequency of mortality</w:t>
            </w:r>
            <w:r w:rsidRPr="7928CCB0" w:rsidR="3F60310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CF1A8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due to </w:t>
            </w:r>
            <w:r w:rsidRPr="7928CCB0" w:rsidR="7CABC70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e </w:t>
            </w:r>
            <w:r w:rsidRPr="7928CCB0" w:rsidR="00CF1A8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disease. </w:t>
            </w:r>
          </w:p>
        </w:tc>
      </w:tr>
      <w:tr w:rsidR="000C12DE" w:rsidTr="7928CCB0" w14:paraId="42BD999B" w14:textId="77777777">
        <w:tc>
          <w:tcPr>
            <w:tcW w:w="1953" w:type="dxa"/>
            <w:tcMar/>
          </w:tcPr>
          <w:p w:rsidRPr="00444A6F" w:rsidR="000C12DE" w:rsidP="7928CCB0" w:rsidRDefault="000C12DE" w14:paraId="2D2793CC" w14:textId="100E3220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Mortality risk factors </w:t>
            </w:r>
          </w:p>
        </w:tc>
        <w:tc>
          <w:tcPr>
            <w:tcW w:w="7397" w:type="dxa"/>
            <w:tcMar/>
          </w:tcPr>
          <w:p w:rsidRPr="00444A6F" w:rsidR="000C12DE" w:rsidP="7928CCB0" w:rsidRDefault="00CF1A8C" w14:paraId="625DC78F" w14:textId="0F24010E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CF1A8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is include studies describing </w:t>
            </w:r>
            <w:r w:rsidRPr="7928CCB0" w:rsidR="1EB2A3A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host attributes or </w:t>
            </w:r>
            <w:r w:rsidRPr="7928CCB0" w:rsidR="00CF1A8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health related risk factors </w:t>
            </w:r>
            <w:r w:rsidRPr="7928CCB0" w:rsidR="3F2EA7FB">
              <w:rPr>
                <w:rFonts w:ascii="Calibri" w:hAnsi="Calibri" w:eastAsia="Calibri" w:cs="Calibri" w:asciiTheme="minorAscii" w:hAnsiTheme="minorAscii" w:eastAsiaTheme="minorAscii" w:cstheme="minorAscii"/>
              </w:rPr>
              <w:t>that are associated with a higher risk of mortality from the disease</w:t>
            </w:r>
            <w:r w:rsidRPr="7928CCB0" w:rsidR="436CD92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3F2EA7FB">
              <w:rPr>
                <w:rFonts w:ascii="Calibri" w:hAnsi="Calibri" w:eastAsia="Calibri" w:cs="Calibri" w:asciiTheme="minorAscii" w:hAnsiTheme="minorAscii" w:eastAsiaTheme="minorAscii" w:cstheme="minorAscii"/>
              </w:rPr>
              <w:t>(</w:t>
            </w:r>
            <w:r w:rsidRPr="7928CCB0" w:rsidR="3F2EA7FB">
              <w:rPr>
                <w:rFonts w:ascii="Calibri" w:hAnsi="Calibri" w:eastAsia="Calibri" w:cs="Calibri" w:asciiTheme="minorAscii" w:hAnsiTheme="minorAscii" w:eastAsiaTheme="minorAscii" w:cstheme="minorAscii"/>
              </w:rPr>
              <w:t>e.g.</w:t>
            </w:r>
            <w:r w:rsidRPr="7928CCB0" w:rsidR="5616E4AC">
              <w:rPr>
                <w:rFonts w:ascii="Calibri" w:hAnsi="Calibri" w:eastAsia="Calibri" w:cs="Calibri" w:asciiTheme="minorAscii" w:hAnsiTheme="minorAscii" w:eastAsiaTheme="minorAscii" w:cstheme="minorAscii"/>
              </w:rPr>
              <w:t>,</w:t>
            </w:r>
            <w:r w:rsidRPr="7928CCB0" w:rsidR="3F2EA7F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comorbidities)</w:t>
            </w:r>
            <w:r w:rsidRPr="7928CCB0" w:rsidR="0F1FE2D3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</w:p>
        </w:tc>
      </w:tr>
      <w:tr w:rsidR="00536425" w:rsidTr="7928CCB0" w14:paraId="36B23A86" w14:textId="77777777">
        <w:tc>
          <w:tcPr>
            <w:tcW w:w="9350" w:type="dxa"/>
            <w:gridSpan w:val="2"/>
            <w:shd w:val="clear" w:color="auto" w:fill="D9E2F3" w:themeFill="accent1" w:themeFillTint="33"/>
            <w:tcMar/>
          </w:tcPr>
          <w:p w:rsidRPr="00444A6F" w:rsidR="00536425" w:rsidP="7928CCB0" w:rsidRDefault="00536425" w14:paraId="2A4F13AA" w14:textId="0DB0C1E3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536425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Protective immunity</w:t>
            </w:r>
          </w:p>
        </w:tc>
      </w:tr>
      <w:tr w:rsidR="00396C6C" w:rsidTr="7928CCB0" w14:paraId="565D882A" w14:textId="77777777">
        <w:tc>
          <w:tcPr>
            <w:tcW w:w="1953" w:type="dxa"/>
            <w:tcMar/>
          </w:tcPr>
          <w:p w:rsidRPr="00444A6F" w:rsidR="00396C6C" w:rsidP="7928CCB0" w:rsidRDefault="00007175" w14:paraId="7F08A1D3" w14:textId="3192407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07175">
              <w:rPr>
                <w:rStyle w:val="fontstyle01"/>
                <w:rFonts w:ascii="Calibri" w:hAnsi="Calibri" w:eastAsia="Calibri" w:cs="Calibri" w:asciiTheme="minorAscii" w:hAnsiTheme="minorAscii" w:eastAsiaTheme="minorAscii" w:cstheme="minorAscii"/>
              </w:rPr>
              <w:t>Infection-induced immunity (reinfection after infection)</w:t>
            </w:r>
          </w:p>
        </w:tc>
        <w:tc>
          <w:tcPr>
            <w:tcW w:w="7397" w:type="dxa"/>
            <w:tcMar/>
          </w:tcPr>
          <w:p w:rsidRPr="00444A6F" w:rsidR="00396C6C" w:rsidP="7928CCB0" w:rsidRDefault="0063171E" w14:paraId="093521C7" w14:textId="0935EA23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63171E">
              <w:rPr>
                <w:rFonts w:ascii="Calibri" w:hAnsi="Calibri" w:eastAsia="Calibri" w:cs="Calibri" w:asciiTheme="minorAscii" w:hAnsiTheme="minorAscii" w:eastAsiaTheme="minorAscii" w:cstheme="minorAscii"/>
              </w:rPr>
              <w:t>Studies describing</w:t>
            </w:r>
            <w:r w:rsidRPr="7928CCB0" w:rsidR="6F03710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72590E">
              <w:rPr>
                <w:rFonts w:ascii="Calibri" w:hAnsi="Calibri" w:eastAsia="Calibri" w:cs="Calibri" w:asciiTheme="minorAscii" w:hAnsiTheme="minorAscii" w:eastAsiaTheme="minorAscii" w:cstheme="minorAscii"/>
              </w:rPr>
              <w:t>infection</w:t>
            </w:r>
            <w:r w:rsidRPr="7928CCB0" w:rsidR="0A06B146">
              <w:rPr>
                <w:rFonts w:ascii="Calibri" w:hAnsi="Calibri" w:eastAsia="Calibri" w:cs="Calibri" w:asciiTheme="minorAscii" w:hAnsiTheme="minorAscii" w:eastAsiaTheme="minorAscii" w:cstheme="minorAscii"/>
              </w:rPr>
              <w:t>-</w:t>
            </w:r>
            <w:r w:rsidRPr="7928CCB0" w:rsidR="0072590E">
              <w:rPr>
                <w:rFonts w:ascii="Calibri" w:hAnsi="Calibri" w:eastAsia="Calibri" w:cs="Calibri" w:asciiTheme="minorAscii" w:hAnsiTheme="minorAscii" w:eastAsiaTheme="minorAscii" w:cstheme="minorAscii"/>
              </w:rPr>
              <w:t>induc</w:t>
            </w:r>
            <w:r w:rsidRPr="7928CCB0" w:rsidR="0072590E">
              <w:rPr>
                <w:rFonts w:ascii="Calibri" w:hAnsi="Calibri" w:eastAsia="Calibri" w:cs="Calibri" w:asciiTheme="minorAscii" w:hAnsiTheme="minorAscii" w:eastAsiaTheme="minorAscii" w:cstheme="minorAscii"/>
              </w:rPr>
              <w:t>ed immunologic protection against re</w:t>
            </w:r>
            <w:r w:rsidRPr="7928CCB0" w:rsidR="001744CB">
              <w:rPr>
                <w:rFonts w:ascii="Calibri" w:hAnsi="Calibri" w:eastAsia="Calibri" w:cs="Calibri" w:asciiTheme="minorAscii" w:hAnsiTheme="minorAscii" w:eastAsiaTheme="minorAscii" w:cstheme="minorAscii"/>
              </w:rPr>
              <w:t>infection</w:t>
            </w:r>
            <w:r w:rsidRPr="7928CCB0" w:rsidR="0063171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This can include studies that </w:t>
            </w:r>
            <w:r w:rsidRPr="7928CCB0" w:rsidR="0063171E">
              <w:rPr>
                <w:rFonts w:ascii="Calibri" w:hAnsi="Calibri" w:eastAsia="Calibri" w:cs="Calibri" w:asciiTheme="minorAscii" w:hAnsiTheme="minorAscii" w:eastAsiaTheme="minorAscii" w:cstheme="minorAscii"/>
              </w:rPr>
              <w:t>report</w:t>
            </w:r>
            <w:r w:rsidRPr="7928CCB0" w:rsidR="35B2027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he risk of reinfection, </w:t>
            </w:r>
            <w:r w:rsidRPr="7928CCB0" w:rsidR="35B2027E">
              <w:rPr>
                <w:rFonts w:ascii="Calibri" w:hAnsi="Calibri" w:eastAsia="Calibri" w:cs="Calibri" w:asciiTheme="minorAscii" w:hAnsiTheme="minorAscii" w:eastAsiaTheme="minorAscii" w:cstheme="minorAscii"/>
              </w:rPr>
              <w:t>those</w:t>
            </w:r>
            <w:r w:rsidRPr="7928CCB0" w:rsidR="35B2027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hat report</w:t>
            </w:r>
            <w:r w:rsidRPr="7928CCB0" w:rsidR="0063171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neutr</w:t>
            </w:r>
            <w:r w:rsidRPr="7928CCB0" w:rsidR="0063171E">
              <w:rPr>
                <w:rFonts w:ascii="Calibri" w:hAnsi="Calibri" w:eastAsia="Calibri" w:cs="Calibri" w:asciiTheme="minorAscii" w:hAnsiTheme="minorAscii" w:eastAsiaTheme="minorAscii" w:cstheme="minorAscii"/>
              </w:rPr>
              <w:t>alizing anti</w:t>
            </w:r>
            <w:r w:rsidRPr="7928CCB0" w:rsidR="0063171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bodies </w:t>
            </w:r>
            <w:r w:rsidRPr="7928CCB0" w:rsidR="004A1EC4">
              <w:rPr>
                <w:rFonts w:ascii="Calibri" w:hAnsi="Calibri" w:eastAsia="Calibri" w:cs="Calibri" w:asciiTheme="minorAscii" w:hAnsiTheme="minorAscii" w:eastAsiaTheme="minorAscii" w:cstheme="minorAscii"/>
              </w:rPr>
              <w:t>after infection</w:t>
            </w:r>
            <w:r w:rsidRPr="7928CCB0" w:rsidR="2DA8563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o study what constitutes a robus</w:t>
            </w:r>
            <w:r w:rsidRPr="7928CCB0" w:rsidR="2DA8563B">
              <w:rPr>
                <w:rFonts w:ascii="Calibri" w:hAnsi="Calibri" w:eastAsia="Calibri" w:cs="Calibri" w:asciiTheme="minorAscii" w:hAnsiTheme="minorAscii" w:eastAsiaTheme="minorAscii" w:cstheme="minorAscii"/>
              </w:rPr>
              <w:t>t immune response and how long it last</w:t>
            </w:r>
            <w:r w:rsidRPr="7928CCB0" w:rsidR="12C349BE">
              <w:rPr>
                <w:rFonts w:ascii="Calibri" w:hAnsi="Calibri" w:eastAsia="Calibri" w:cs="Calibri" w:asciiTheme="minorAscii" w:hAnsiTheme="minorAscii" w:eastAsiaTheme="minorAscii" w:cstheme="minorAscii"/>
              </w:rPr>
              <w:t>s</w:t>
            </w:r>
            <w:r w:rsidRPr="7928CCB0" w:rsidR="004A1EC4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</w:p>
        </w:tc>
      </w:tr>
      <w:tr w:rsidR="00396C6C" w:rsidTr="7928CCB0" w14:paraId="3DA8031D" w14:textId="77777777">
        <w:tc>
          <w:tcPr>
            <w:tcW w:w="1953" w:type="dxa"/>
            <w:tcMar/>
          </w:tcPr>
          <w:p w:rsidRPr="00444A6F" w:rsidR="00396C6C" w:rsidP="7928CCB0" w:rsidRDefault="00163EEE" w14:paraId="20EC9990" w14:textId="2D72C9A5">
            <w:pPr>
              <w:rPr>
                <w:rStyle w:val="fontstyle01"/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163EEE">
              <w:rPr>
                <w:rStyle w:val="fontstyle01"/>
                <w:rFonts w:ascii="Calibri" w:hAnsi="Calibri" w:eastAsia="Calibri" w:cs="Calibri" w:asciiTheme="minorAscii" w:hAnsiTheme="minorAscii" w:eastAsiaTheme="minorAscii" w:cstheme="minorAscii"/>
              </w:rPr>
              <w:t>Pre-exposure vaccination (breakthrough infection / vaccine effectiveness (VE)</w:t>
            </w:r>
            <w:r w:rsidRPr="7928CCB0" w:rsidR="2A6DEE7C">
              <w:rPr>
                <w:rStyle w:val="fontstyle01"/>
                <w:rFonts w:ascii="Calibri" w:hAnsi="Calibri" w:eastAsia="Calibri" w:cs="Calibri" w:asciiTheme="minorAscii" w:hAnsiTheme="minorAscii" w:eastAsiaTheme="minorAscii" w:cstheme="minorAscii"/>
              </w:rPr>
              <w:t>, safety)</w:t>
            </w:r>
            <w:r w:rsidRPr="7928CCB0" w:rsidR="00163EEE">
              <w:rPr>
                <w:rStyle w:val="fontstyle01"/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</w:p>
        </w:tc>
        <w:tc>
          <w:tcPr>
            <w:tcW w:w="7397" w:type="dxa"/>
            <w:tcMar/>
          </w:tcPr>
          <w:p w:rsidRPr="00444A6F" w:rsidR="00357ACB" w:rsidP="7928CCB0" w:rsidRDefault="009C045B" w14:paraId="61A768B0" w14:textId="57ED3181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9C045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</w:t>
            </w:r>
            <w:r w:rsidRPr="7928CCB0" w:rsidR="00405D0D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describing impact of </w:t>
            </w:r>
            <w:r w:rsidRPr="7928CCB0" w:rsidR="00357AC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pre-exposure vaccination 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(i.e., vaccination </w:t>
            </w:r>
            <w:r w:rsidRPr="7928CCB0" w:rsidR="002F5A9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prior to </w:t>
            </w:r>
            <w:r w:rsidRPr="7928CCB0" w:rsidR="00357AC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individuals </w:t>
            </w:r>
            <w:r w:rsidRPr="7928CCB0" w:rsidR="002F5A9F">
              <w:rPr>
                <w:rFonts w:ascii="Calibri" w:hAnsi="Calibri" w:eastAsia="Calibri" w:cs="Calibri" w:asciiTheme="minorAscii" w:hAnsiTheme="minorAscii" w:eastAsiaTheme="minorAscii" w:cstheme="minorAscii"/>
              </w:rPr>
              <w:t>being</w:t>
            </w:r>
            <w:r w:rsidRPr="7928CCB0" w:rsidR="00357AC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exposed to the </w:t>
            </w:r>
            <w:r w:rsidRPr="7928CCB0" w:rsidR="2E9B5107">
              <w:rPr>
                <w:rFonts w:ascii="Calibri" w:hAnsi="Calibri" w:eastAsia="Calibri" w:cs="Calibri" w:asciiTheme="minorAscii" w:hAnsiTheme="minorAscii" w:eastAsiaTheme="minorAscii" w:cstheme="minorAscii"/>
              </w:rPr>
              <w:t>pathogen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)</w:t>
            </w:r>
            <w:r w:rsidRPr="7928CCB0" w:rsidR="00357AC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This </w:t>
            </w:r>
            <w:r w:rsidRPr="7928CCB0" w:rsidR="00405D0D">
              <w:rPr>
                <w:rFonts w:ascii="Calibri" w:hAnsi="Calibri" w:eastAsia="Calibri" w:cs="Calibri" w:asciiTheme="minorAscii" w:hAnsiTheme="minorAscii" w:eastAsiaTheme="minorAscii" w:cstheme="minorAscii"/>
              </w:rPr>
              <w:t>can include</w:t>
            </w:r>
            <w:r w:rsidRPr="7928CCB0" w:rsidR="00FD5FE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tudies that assess</w:t>
            </w:r>
            <w:r w:rsidRPr="7928CCB0" w:rsidR="00405D0D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pre-exposure vaccine effectiveness</w:t>
            </w:r>
            <w:r w:rsidRPr="7928CCB0" w:rsidR="2D9A1D2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gainst breakthrough infections</w:t>
            </w:r>
            <w:r w:rsidRPr="7928CCB0" w:rsidR="00405D0D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, </w:t>
            </w:r>
            <w:r w:rsidRPr="7928CCB0" w:rsidR="00FD5FE8">
              <w:rPr>
                <w:rFonts w:ascii="Calibri" w:hAnsi="Calibri" w:eastAsia="Calibri" w:cs="Calibri" w:asciiTheme="minorAscii" w:hAnsiTheme="minorAscii" w:eastAsiaTheme="minorAscii" w:cstheme="minorAscii"/>
              </w:rPr>
              <w:t>protect</w:t>
            </w:r>
            <w:r w:rsidRPr="7928CCB0" w:rsidR="002F5A9F">
              <w:rPr>
                <w:rFonts w:ascii="Calibri" w:hAnsi="Calibri" w:eastAsia="Calibri" w:cs="Calibri" w:asciiTheme="minorAscii" w:hAnsiTheme="minorAscii" w:eastAsiaTheme="minorAscii" w:cstheme="minorAscii"/>
              </w:rPr>
              <w:t>ion</w:t>
            </w:r>
            <w:r w:rsidRPr="7928CCB0" w:rsidR="00FD5FE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gainst severe disease</w:t>
            </w:r>
            <w:r w:rsidRPr="7928CCB0" w:rsidR="03DDFCD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(hospitalization</w:t>
            </w:r>
            <w:r w:rsidRPr="7928CCB0" w:rsidR="790664A1">
              <w:rPr>
                <w:rFonts w:ascii="Calibri" w:hAnsi="Calibri" w:eastAsia="Calibri" w:cs="Calibri" w:asciiTheme="minorAscii" w:hAnsiTheme="minorAscii" w:eastAsiaTheme="minorAscii" w:cstheme="minorAscii"/>
              </w:rPr>
              <w:t>) or mortality</w:t>
            </w:r>
            <w:r w:rsidRPr="7928CCB0" w:rsidR="00FD5FE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FD5FE8">
              <w:rPr>
                <w:rFonts w:ascii="Calibri" w:hAnsi="Calibri" w:eastAsia="Calibri" w:cs="Calibri" w:asciiTheme="minorAscii" w:hAnsiTheme="minorAscii" w:eastAsiaTheme="minorAscii" w:cstheme="minorAscii"/>
              </w:rPr>
              <w:t>and safety</w:t>
            </w:r>
            <w:r w:rsidRPr="7928CCB0" w:rsidR="00117859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  <w:r w:rsidRPr="7928CCB0" w:rsidR="1FAE5BF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Depending on the topic </w:t>
            </w:r>
            <w:r w:rsidRPr="7928CCB0" w:rsidR="1FAE5BF5">
              <w:rPr>
                <w:rFonts w:ascii="Calibri" w:hAnsi="Calibri" w:eastAsia="Calibri" w:cs="Calibri" w:asciiTheme="minorAscii" w:hAnsiTheme="minorAscii" w:eastAsiaTheme="minorAscii" w:cstheme="minorAscii"/>
              </w:rPr>
              <w:t>consider creating subgroups for historical</w:t>
            </w:r>
            <w:r w:rsidRPr="7928CCB0" w:rsidR="55B376E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(</w:t>
            </w:r>
            <w:r w:rsidRPr="7928CCB0" w:rsidR="55B376E9">
              <w:rPr>
                <w:rFonts w:ascii="Calibri" w:hAnsi="Calibri" w:eastAsia="Calibri" w:cs="Calibri" w:asciiTheme="minorAscii" w:hAnsiTheme="minorAscii" w:eastAsiaTheme="minorAscii" w:cstheme="minorAscii"/>
              </w:rPr>
              <w:t>e.g.</w:t>
            </w:r>
            <w:r w:rsidRPr="7928CCB0" w:rsidR="00483AFD">
              <w:rPr>
                <w:rFonts w:ascii="Calibri" w:hAnsi="Calibri" w:eastAsia="Calibri" w:cs="Calibri" w:asciiTheme="minorAscii" w:hAnsiTheme="minorAscii" w:eastAsiaTheme="minorAscii" w:cstheme="minorAscii"/>
              </w:rPr>
              <w:t>,</w:t>
            </w:r>
            <w:r w:rsidRPr="7928CCB0" w:rsidR="55B376E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childhood)</w:t>
            </w:r>
            <w:r w:rsidRPr="7928CCB0" w:rsidR="1FAE5BF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vs. </w:t>
            </w:r>
            <w:r w:rsidRPr="7928CCB0" w:rsidR="6C52B5CE">
              <w:rPr>
                <w:rFonts w:ascii="Calibri" w:hAnsi="Calibri" w:eastAsia="Calibri" w:cs="Calibri" w:asciiTheme="minorAscii" w:hAnsiTheme="minorAscii" w:eastAsiaTheme="minorAscii" w:cstheme="minorAscii"/>
              </w:rPr>
              <w:t>r</w:t>
            </w:r>
            <w:r w:rsidRPr="7928CCB0" w:rsidR="1FAE5BF5">
              <w:rPr>
                <w:rFonts w:ascii="Calibri" w:hAnsi="Calibri" w:eastAsia="Calibri" w:cs="Calibri" w:asciiTheme="minorAscii" w:hAnsiTheme="minorAscii" w:eastAsiaTheme="minorAscii" w:cstheme="minorAscii"/>
              </w:rPr>
              <w:t>ecent</w:t>
            </w:r>
            <w:r w:rsidRPr="7928CCB0" w:rsidR="0011785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3D6346B7">
              <w:rPr>
                <w:rFonts w:ascii="Calibri" w:hAnsi="Calibri" w:eastAsia="Calibri" w:cs="Calibri" w:asciiTheme="minorAscii" w:hAnsiTheme="minorAscii" w:eastAsiaTheme="minorAscii" w:cstheme="minorAscii"/>
              </w:rPr>
              <w:t>vaccination</w:t>
            </w:r>
            <w:r w:rsidRPr="7928CCB0" w:rsidR="5DB1ABE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, </w:t>
            </w:r>
            <w:r w:rsidRPr="7928CCB0" w:rsidR="5DB1ABE6">
              <w:rPr>
                <w:rFonts w:ascii="Calibri" w:hAnsi="Calibri" w:eastAsia="Calibri" w:cs="Calibri" w:asciiTheme="minorAscii" w:hAnsiTheme="minorAscii" w:eastAsiaTheme="minorAscii" w:cstheme="minorAscii"/>
              </w:rPr>
              <w:t>different typ</w:t>
            </w:r>
            <w:r w:rsidRPr="7928CCB0" w:rsidR="5DB1ABE6">
              <w:rPr>
                <w:rFonts w:ascii="Calibri" w:hAnsi="Calibri" w:eastAsia="Calibri" w:cs="Calibri" w:asciiTheme="minorAscii" w:hAnsiTheme="minorAscii" w:eastAsiaTheme="minorAscii" w:cstheme="minorAscii"/>
              </w:rPr>
              <w:t>es</w:t>
            </w:r>
            <w:r w:rsidRPr="7928CCB0" w:rsidR="5DB1ABE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f vaccines, changes in dosing etc.</w:t>
            </w:r>
            <w:r w:rsidRPr="7928CCB0" w:rsidR="3D6346B7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</w:p>
          <w:p w:rsidRPr="00444A6F" w:rsidR="00357ACB" w:rsidP="7928CCB0" w:rsidRDefault="009C045B" w14:paraId="2FCBEF4C" w14:textId="3D4E3ACF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117859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>I</w:t>
            </w:r>
            <w:r w:rsidRPr="7928CCB0" w:rsidR="00117859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 xml:space="preserve">n vitro </w:t>
            </w:r>
            <w:r w:rsidRPr="7928CCB0" w:rsidR="0011785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and </w:t>
            </w:r>
            <w:r w:rsidRPr="7928CCB0" w:rsidR="00117859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>in silico</w:t>
            </w:r>
            <w:r w:rsidRPr="7928CCB0" w:rsidR="0011785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tudies reporting immune response and neutralizing 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antibodies</w:t>
            </w:r>
            <w:r w:rsidRPr="7928CCB0" w:rsidR="0011785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fter 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vaccination are also included</w:t>
            </w:r>
            <w:r w:rsidRPr="7928CCB0" w:rsidR="3242AE2D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in their </w:t>
            </w:r>
            <w:r w:rsidRPr="7928CCB0" w:rsidR="3242AE2D">
              <w:rPr>
                <w:rFonts w:ascii="Calibri" w:hAnsi="Calibri" w:eastAsia="Calibri" w:cs="Calibri" w:asciiTheme="minorAscii" w:hAnsiTheme="minorAscii" w:eastAsiaTheme="minorAscii" w:cstheme="minorAscii"/>
              </w:rPr>
              <w:t>own sub-category.</w:t>
            </w:r>
          </w:p>
        </w:tc>
      </w:tr>
      <w:tr w:rsidR="00396C6C" w:rsidTr="7928CCB0" w14:paraId="02A20D1B" w14:textId="77777777">
        <w:tc>
          <w:tcPr>
            <w:tcW w:w="1953" w:type="dxa"/>
            <w:tcMar/>
          </w:tcPr>
          <w:p w:rsidRPr="00444A6F" w:rsidR="00396C6C" w:rsidP="7928CCB0" w:rsidRDefault="00117859" w14:paraId="71AD3ABD" w14:textId="4FAD6744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3627A">
              <w:rPr>
                <w:rStyle w:val="fontstyle01"/>
                <w:rFonts w:ascii="Calibri" w:hAnsi="Calibri" w:eastAsia="Calibri" w:cs="Calibri" w:asciiTheme="minorAscii" w:hAnsiTheme="minorAscii" w:eastAsiaTheme="minorAscii" w:cstheme="minorAscii"/>
              </w:rPr>
              <w:t>Post-exposure vaccination (</w:t>
            </w:r>
            <w:r w:rsidRPr="7928CCB0" w:rsidR="0003627A">
              <w:rPr>
                <w:rStyle w:val="fontstyle01"/>
                <w:rFonts w:ascii="Calibri" w:hAnsi="Calibri" w:eastAsia="Calibri" w:cs="Calibri" w:asciiTheme="minorAscii" w:hAnsiTheme="minorAscii" w:eastAsiaTheme="minorAscii" w:cstheme="minorAscii"/>
              </w:rPr>
              <w:t>vaccine effectiveness</w:t>
            </w:r>
            <w:r w:rsidRPr="7928CCB0" w:rsidR="7E1EA96E">
              <w:rPr>
                <w:rStyle w:val="fontstyle01"/>
                <w:rFonts w:ascii="Calibri" w:hAnsi="Calibri" w:eastAsia="Calibri" w:cs="Calibri" w:asciiTheme="minorAscii" w:hAnsiTheme="minorAscii" w:eastAsiaTheme="minorAscii" w:cstheme="minorAscii"/>
              </w:rPr>
              <w:t xml:space="preserve"> and</w:t>
            </w:r>
            <w:r w:rsidRPr="7928CCB0" w:rsidR="0003627A">
              <w:rPr>
                <w:rStyle w:val="fontstyle01"/>
                <w:rFonts w:ascii="Calibri" w:hAnsi="Calibri" w:eastAsia="Calibri" w:cs="Calibri" w:asciiTheme="minorAscii" w:hAnsiTheme="minorAscii" w:eastAsiaTheme="minorAscii" w:cstheme="minorAscii"/>
              </w:rPr>
              <w:t xml:space="preserve"> safety)</w:t>
            </w:r>
          </w:p>
        </w:tc>
        <w:tc>
          <w:tcPr>
            <w:tcW w:w="7397" w:type="dxa"/>
            <w:tcMar/>
          </w:tcPr>
          <w:p w:rsidR="005C4288" w:rsidP="7928CCB0" w:rsidRDefault="005C4288" w14:paraId="00371371" w14:textId="047B3293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Articles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describing impact of 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post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-exposure vaccination </w:t>
            </w:r>
            <w:r w:rsidRPr="7928CCB0" w:rsidR="002F5A9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(i.e., vaccination after 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individuals have been exposed to the virus</w:t>
            </w:r>
            <w:r w:rsidRPr="7928CCB0" w:rsidR="002F5A9F">
              <w:rPr>
                <w:rFonts w:ascii="Calibri" w:hAnsi="Calibri" w:eastAsia="Calibri" w:cs="Calibri" w:asciiTheme="minorAscii" w:hAnsiTheme="minorAscii" w:eastAsiaTheme="minorAscii" w:cstheme="minorAscii"/>
              </w:rPr>
              <w:t>)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This can include studies that 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asse</w:t>
            </w:r>
            <w:r w:rsidRPr="7928CCB0" w:rsidR="3C54C5F6">
              <w:rPr>
                <w:rFonts w:ascii="Calibri" w:hAnsi="Calibri" w:eastAsia="Calibri" w:cs="Calibri" w:asciiTheme="minorAscii" w:hAnsiTheme="minorAscii" w:eastAsiaTheme="minorAscii" w:cstheme="minorAscii"/>
              </w:rPr>
              <w:t>s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s</w:t>
            </w:r>
            <w:r w:rsidRPr="7928CCB0" w:rsidR="002F5A9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post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-exposure vaccine effectiveness</w:t>
            </w:r>
            <w:r w:rsidRPr="7928CCB0" w:rsidR="0CD2E01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from infection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, protect</w:t>
            </w:r>
            <w:r w:rsidRPr="7928CCB0" w:rsidR="002F5A9F">
              <w:rPr>
                <w:rFonts w:ascii="Calibri" w:hAnsi="Calibri" w:eastAsia="Calibri" w:cs="Calibri" w:asciiTheme="minorAscii" w:hAnsiTheme="minorAscii" w:eastAsiaTheme="minorAscii" w:cstheme="minorAscii"/>
              </w:rPr>
              <w:t>ion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gainst severe disease</w:t>
            </w:r>
            <w:r w:rsidRPr="7928CCB0" w:rsidR="179FB24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r mortality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,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 safety. </w:t>
            </w:r>
          </w:p>
          <w:p w:rsidRPr="00444A6F" w:rsidR="00396C6C" w:rsidP="7928CCB0" w:rsidRDefault="00396C6C" w14:paraId="1DB34D1D" w14:textId="15226E74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 xml:space="preserve">In vitro 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</w:rPr>
              <w:t>and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 xml:space="preserve"> in silico studies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reporting immune 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>response</w:t>
            </w:r>
            <w:r w:rsidRPr="7928CCB0" w:rsidR="005C428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 neutralizing antibodies after vaccination are also included</w:t>
            </w:r>
            <w:r w:rsidRPr="7928CCB0" w:rsidR="6485FBB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in their own sub-category.</w:t>
            </w:r>
          </w:p>
        </w:tc>
      </w:tr>
      <w:tr w:rsidR="00396C6C" w:rsidTr="7928CCB0" w14:paraId="47FC4DBE" w14:textId="77777777">
        <w:tc>
          <w:tcPr>
            <w:tcW w:w="1953" w:type="dxa"/>
            <w:tcMar/>
          </w:tcPr>
          <w:p w:rsidRPr="00444A6F" w:rsidR="00396C6C" w:rsidP="7928CCB0" w:rsidRDefault="00BB23FA" w14:paraId="1A3E9863" w14:textId="0D82747E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BB23FA">
              <w:rPr>
                <w:rStyle w:val="fontstyle01"/>
                <w:rFonts w:ascii="Calibri" w:hAnsi="Calibri" w:eastAsia="Calibri" w:cs="Calibri" w:asciiTheme="minorAscii" w:hAnsiTheme="minorAscii" w:eastAsiaTheme="minorAscii" w:cstheme="minorAscii"/>
              </w:rPr>
              <w:t>Experimental studies evaluating vaccine candidates</w:t>
            </w:r>
          </w:p>
        </w:tc>
        <w:tc>
          <w:tcPr>
            <w:tcW w:w="7397" w:type="dxa"/>
            <w:tcMar/>
          </w:tcPr>
          <w:p w:rsidRPr="00444A6F" w:rsidR="00396C6C" w:rsidP="7928CCB0" w:rsidRDefault="007100C4" w14:paraId="6E68DD3D" w14:textId="5377D100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7100C4">
              <w:rPr>
                <w:rFonts w:ascii="Calibri" w:hAnsi="Calibri" w:eastAsia="Calibri" w:cs="Calibri" w:asciiTheme="minorAscii" w:hAnsiTheme="minorAscii" w:eastAsiaTheme="minorAscii" w:cstheme="minorAscii"/>
              </w:rPr>
              <w:t>Experimental studies such as animal models</w:t>
            </w:r>
            <w:r w:rsidRPr="7928CCB0" w:rsidR="069F0EC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r </w:t>
            </w:r>
            <w:r w:rsidRPr="7928CCB0" w:rsidR="069F0ECE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 xml:space="preserve">in silico </w:t>
            </w:r>
            <w:r w:rsidRPr="7928CCB0" w:rsidR="069F0ECE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</w:rPr>
              <w:t>studies</w:t>
            </w:r>
            <w:r w:rsidRPr="7928CCB0" w:rsidR="00673AB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7100C4">
              <w:rPr>
                <w:rFonts w:ascii="Calibri" w:hAnsi="Calibri" w:eastAsia="Calibri" w:cs="Calibri" w:asciiTheme="minorAscii" w:hAnsiTheme="minorAscii" w:eastAsiaTheme="minorAscii" w:cstheme="minorAscii"/>
              </w:rPr>
              <w:t>that evaluate</w:t>
            </w:r>
            <w:r w:rsidRPr="7928CCB0" w:rsidR="00107F27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vaccine candidate</w:t>
            </w:r>
            <w:r w:rsidRPr="7928CCB0" w:rsidR="518CEEA5">
              <w:rPr>
                <w:rFonts w:ascii="Calibri" w:hAnsi="Calibri" w:eastAsia="Calibri" w:cs="Calibri" w:asciiTheme="minorAscii" w:hAnsiTheme="minorAscii" w:eastAsiaTheme="minorAscii" w:cstheme="minorAscii"/>
              </w:rPr>
              <w:t>s</w:t>
            </w:r>
            <w:r w:rsidRPr="7928CCB0" w:rsidR="00107F27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</w:p>
        </w:tc>
      </w:tr>
      <w:tr w:rsidR="00536425" w:rsidTr="7928CCB0" w14:paraId="23BF99B0" w14:textId="77777777">
        <w:tc>
          <w:tcPr>
            <w:tcW w:w="9350" w:type="dxa"/>
            <w:gridSpan w:val="2"/>
            <w:shd w:val="clear" w:color="auto" w:fill="D9E2F3" w:themeFill="accent1" w:themeFillTint="33"/>
            <w:tcMar/>
          </w:tcPr>
          <w:p w:rsidRPr="00444A6F" w:rsidR="00536425" w:rsidP="7928CCB0" w:rsidRDefault="00536425" w14:paraId="50ECB3EE" w14:textId="5332E90E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536425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Therapeutics</w:t>
            </w:r>
          </w:p>
        </w:tc>
      </w:tr>
      <w:tr w:rsidR="000C12DE" w:rsidTr="7928CCB0" w14:paraId="642D87E0" w14:textId="77777777">
        <w:tc>
          <w:tcPr>
            <w:tcW w:w="1953" w:type="dxa"/>
            <w:tcMar/>
          </w:tcPr>
          <w:p w:rsidRPr="00444A6F" w:rsidR="000C12DE" w:rsidP="7928CCB0" w:rsidRDefault="000C12DE" w14:paraId="61C73428" w14:textId="0B7E558C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of therapeutics </w:t>
            </w:r>
          </w:p>
        </w:tc>
        <w:tc>
          <w:tcPr>
            <w:tcW w:w="7397" w:type="dxa"/>
            <w:tcMar/>
          </w:tcPr>
          <w:p w:rsidRPr="00444A6F" w:rsidR="000C12DE" w:rsidP="7928CCB0" w:rsidRDefault="00B6229A" w14:paraId="3228D985" w14:textId="0762A530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B6229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Research that </w:t>
            </w:r>
            <w:r w:rsidRPr="7928CCB0" w:rsidR="64002AE4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evaluates treatments for the disease in an infected </w:t>
            </w:r>
            <w:r w:rsidRPr="7928CCB0" w:rsidR="00E6034A">
              <w:rPr>
                <w:rFonts w:ascii="Calibri" w:hAnsi="Calibri" w:eastAsia="Calibri" w:cs="Calibri" w:asciiTheme="minorAscii" w:hAnsiTheme="minorAscii" w:eastAsiaTheme="minorAscii" w:cstheme="minorAscii"/>
              </w:rPr>
              <w:t>host</w:t>
            </w:r>
            <w:r w:rsidRPr="7928CCB0" w:rsidR="69CFFD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r </w:t>
            </w:r>
            <w:r w:rsidRPr="7928CCB0" w:rsidR="4C309FC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preliminary </w:t>
            </w:r>
            <w:r w:rsidRPr="7928CCB0" w:rsidR="69CFFDDE">
              <w:rPr>
                <w:rFonts w:ascii="Calibri" w:hAnsi="Calibri" w:eastAsia="Calibri" w:cs="Calibri" w:asciiTheme="minorAscii" w:hAnsiTheme="minorAscii" w:eastAsiaTheme="minorAscii" w:cstheme="minorAscii"/>
              </w:rPr>
              <w:t>experimental studies</w:t>
            </w:r>
            <w:r w:rsidRPr="7928CCB0" w:rsidR="69CFFD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74B6E25A">
              <w:rPr>
                <w:rFonts w:ascii="Calibri" w:hAnsi="Calibri" w:eastAsia="Calibri" w:cs="Calibri" w:asciiTheme="minorAscii" w:hAnsiTheme="minorAscii" w:eastAsiaTheme="minorAscii" w:cstheme="minorAscii"/>
              </w:rPr>
              <w:t>including</w:t>
            </w:r>
            <w:r w:rsidRPr="7928CCB0" w:rsidR="001E509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1E509C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>in vitro</w:t>
            </w:r>
            <w:r w:rsidRPr="7928CCB0" w:rsidR="00396C6C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 xml:space="preserve">, </w:t>
            </w:r>
            <w:r w:rsidRPr="7928CCB0" w:rsidR="001E509C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>in vivo</w:t>
            </w:r>
            <w:r w:rsidRPr="7928CCB0" w:rsidR="00396C6C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 xml:space="preserve">, </w:t>
            </w:r>
            <w:r w:rsidRPr="7928CCB0" w:rsidR="00396C6C">
              <w:rPr>
                <w:rFonts w:ascii="Calibri" w:hAnsi="Calibri" w:eastAsia="Calibri" w:cs="Calibri" w:asciiTheme="minorAscii" w:hAnsiTheme="minorAscii" w:eastAsiaTheme="minorAscii" w:cstheme="minorAscii"/>
              </w:rPr>
              <w:t>or</w:t>
            </w:r>
            <w:r w:rsidRPr="7928CCB0" w:rsidR="00396C6C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 xml:space="preserve"> in silico </w:t>
            </w:r>
            <w:r w:rsidRPr="7928CCB0" w:rsidR="001E509C">
              <w:rPr>
                <w:rFonts w:ascii="Calibri" w:hAnsi="Calibri" w:eastAsia="Calibri" w:cs="Calibri" w:asciiTheme="minorAscii" w:hAnsiTheme="minorAscii" w:eastAsiaTheme="minorAscii" w:cstheme="minorAscii"/>
              </w:rPr>
              <w:t>studies</w:t>
            </w:r>
            <w:r w:rsidRPr="7928CCB0" w:rsidR="00396C6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hat evaluated </w:t>
            </w:r>
            <w:r w:rsidRPr="7928CCB0" w:rsidR="001E509C">
              <w:rPr>
                <w:rFonts w:ascii="Calibri" w:hAnsi="Calibri" w:eastAsia="Calibri" w:cs="Calibri" w:asciiTheme="minorAscii" w:hAnsiTheme="minorAscii" w:eastAsiaTheme="minorAscii" w:cstheme="minorAscii"/>
              </w:rPr>
              <w:t>binding of compounds to viral protein complexes</w:t>
            </w:r>
            <w:r w:rsidRPr="7928CCB0" w:rsidR="00396C6C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</w:p>
        </w:tc>
      </w:tr>
      <w:tr w:rsidR="00536425" w:rsidTr="7928CCB0" w14:paraId="1372430A" w14:textId="77777777">
        <w:tc>
          <w:tcPr>
            <w:tcW w:w="9350" w:type="dxa"/>
            <w:gridSpan w:val="2"/>
            <w:shd w:val="clear" w:color="auto" w:fill="D9E2F3" w:themeFill="accent1" w:themeFillTint="33"/>
            <w:tcMar/>
          </w:tcPr>
          <w:p w:rsidRPr="00444A6F" w:rsidR="00536425" w:rsidP="7928CCB0" w:rsidRDefault="00536425" w14:paraId="75533056" w14:textId="348EC6F0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536425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Infection, prevention, and control (IPC)</w:t>
            </w:r>
          </w:p>
        </w:tc>
      </w:tr>
      <w:tr w:rsidR="000C12DE" w:rsidTr="7928CCB0" w14:paraId="4C40ED35" w14:textId="77777777">
        <w:tc>
          <w:tcPr>
            <w:tcW w:w="1953" w:type="dxa"/>
            <w:tcMar/>
          </w:tcPr>
          <w:p w:rsidRPr="00444A6F" w:rsidR="000C12DE" w:rsidP="7928CCB0" w:rsidRDefault="000C12DE" w14:paraId="011B8546" w14:textId="70B01BD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IPC measures in healthcare settings</w:t>
            </w:r>
          </w:p>
        </w:tc>
        <w:tc>
          <w:tcPr>
            <w:tcW w:w="7397" w:type="dxa"/>
            <w:tcMar/>
          </w:tcPr>
          <w:p w:rsidRPr="00444A6F" w:rsidR="000C12DE" w:rsidP="7928CCB0" w:rsidRDefault="006230D4" w14:paraId="17D472B3" w14:textId="360513E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6230D4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that reported </w:t>
            </w:r>
            <w:r w:rsidRPr="7928CCB0" w:rsidR="37CC0D0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e evaluation of any </w:t>
            </w:r>
            <w:r w:rsidRPr="7928CCB0" w:rsidR="006230D4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infection, </w:t>
            </w:r>
            <w:r w:rsidRPr="7928CCB0" w:rsidR="006230D4">
              <w:rPr>
                <w:rFonts w:ascii="Calibri" w:hAnsi="Calibri" w:eastAsia="Calibri" w:cs="Calibri" w:asciiTheme="minorAscii" w:hAnsiTheme="minorAscii" w:eastAsiaTheme="minorAscii" w:cstheme="minorAscii"/>
              </w:rPr>
              <w:t>prevention</w:t>
            </w:r>
            <w:r w:rsidRPr="7928CCB0" w:rsidR="006230D4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 control methods in a 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</w:rPr>
              <w:t>healthcare</w:t>
            </w:r>
            <w:r w:rsidRPr="7928CCB0" w:rsidR="00033D0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</w:rPr>
              <w:t>s</w:t>
            </w:r>
            <w:r w:rsidRPr="7928CCB0" w:rsidR="00033D0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etting. For 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</w:rPr>
              <w:t>example</w:t>
            </w:r>
            <w:r w:rsidRPr="7928CCB0" w:rsidR="00033D0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, studies that 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evaluated </w:t>
            </w:r>
            <w:r w:rsidRPr="7928CCB0" w:rsidR="00817F3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healthcare worker exposure and </w:t>
            </w:r>
            <w:r w:rsidRPr="7928CCB0" w:rsidR="2FB074E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use of </w:t>
            </w:r>
            <w:r w:rsidRPr="7928CCB0" w:rsidR="00817F3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personal protective equipment in health care 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</w:rPr>
              <w:t>settings</w:t>
            </w:r>
            <w:r w:rsidRPr="7928CCB0" w:rsidR="00817F3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</w:rPr>
              <w:t>during care of patients with disease.</w:t>
            </w:r>
          </w:p>
        </w:tc>
      </w:tr>
      <w:tr w:rsidR="000C12DE" w:rsidTr="7928CCB0" w14:paraId="18AEFCAB" w14:textId="77777777">
        <w:tc>
          <w:tcPr>
            <w:tcW w:w="1953" w:type="dxa"/>
            <w:tcMar/>
          </w:tcPr>
          <w:p w:rsidRPr="00444A6F" w:rsidR="000C12DE" w:rsidP="7928CCB0" w:rsidRDefault="000C12DE" w14:paraId="38A4BDCF" w14:textId="2F290D3A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IPC measures in home/community settings</w:t>
            </w:r>
          </w:p>
        </w:tc>
        <w:tc>
          <w:tcPr>
            <w:tcW w:w="7397" w:type="dxa"/>
            <w:tcMar/>
          </w:tcPr>
          <w:p w:rsidRPr="00444A6F" w:rsidR="000C12DE" w:rsidP="7928CCB0" w:rsidRDefault="00B6229A" w14:paraId="23128618" w14:textId="0A0F3801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B6229A">
              <w:rPr>
                <w:rFonts w:ascii="Calibri" w:hAnsi="Calibri" w:eastAsia="Calibri" w:cs="Calibri" w:asciiTheme="minorAscii" w:hAnsiTheme="minorAscii" w:eastAsiaTheme="minorAscii" w:cstheme="minorAscii"/>
              </w:rPr>
              <w:t>Articles</w:t>
            </w:r>
            <w:r w:rsidRPr="7928CCB0" w:rsidR="006D5FB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hat </w:t>
            </w:r>
            <w:r w:rsidRPr="7928CCB0" w:rsidR="00B6229A">
              <w:rPr>
                <w:rFonts w:ascii="Calibri" w:hAnsi="Calibri" w:eastAsia="Calibri" w:cs="Calibri" w:asciiTheme="minorAscii" w:hAnsiTheme="minorAscii" w:eastAsiaTheme="minorAscii" w:cstheme="minorAscii"/>
              </w:rPr>
              <w:t>evaluated effectiveness of</w:t>
            </w:r>
            <w:r w:rsidRPr="7928CCB0" w:rsidR="006D5FB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infection, prevention and control methods in a </w:t>
            </w:r>
            <w:r w:rsidRPr="7928CCB0" w:rsidR="006D5FB3">
              <w:rPr>
                <w:rFonts w:ascii="Calibri" w:hAnsi="Calibri" w:eastAsia="Calibri" w:cs="Calibri" w:asciiTheme="minorAscii" w:hAnsiTheme="minorAscii" w:eastAsiaTheme="minorAscii" w:cstheme="minorAscii"/>
              </w:rPr>
              <w:t>home or community setting.</w:t>
            </w:r>
          </w:p>
        </w:tc>
      </w:tr>
      <w:tr w:rsidR="000C12DE" w:rsidTr="7928CCB0" w14:paraId="279B86D4" w14:textId="77777777">
        <w:tc>
          <w:tcPr>
            <w:tcW w:w="1953" w:type="dxa"/>
            <w:tcMar/>
          </w:tcPr>
          <w:p w:rsidRPr="00444A6F" w:rsidR="000C12DE" w:rsidP="7928CCB0" w:rsidRDefault="000C12DE" w14:paraId="5333898F" w14:textId="54ED494E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IPC general</w:t>
            </w:r>
          </w:p>
        </w:tc>
        <w:tc>
          <w:tcPr>
            <w:tcW w:w="7397" w:type="dxa"/>
            <w:tcMar/>
          </w:tcPr>
          <w:p w:rsidRPr="00444A6F" w:rsidR="000C12DE" w:rsidP="7928CCB0" w:rsidRDefault="009E62F6" w14:paraId="7B312669" w14:textId="2922BDE3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9E62F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that reported </w:t>
            </w:r>
            <w:r w:rsidRPr="7928CCB0" w:rsidR="0113F80C">
              <w:rPr>
                <w:rFonts w:ascii="Calibri" w:hAnsi="Calibri" w:eastAsia="Calibri" w:cs="Calibri" w:asciiTheme="minorAscii" w:hAnsiTheme="minorAscii" w:eastAsiaTheme="minorAscii" w:cstheme="minorAscii"/>
              </w:rPr>
              <w:t>preliminary or experimental data on how well an intervention (</w:t>
            </w:r>
            <w:r w:rsidRPr="7928CCB0" w:rsidR="0113F80C">
              <w:rPr>
                <w:rFonts w:ascii="Calibri" w:hAnsi="Calibri" w:eastAsia="Calibri" w:cs="Calibri" w:asciiTheme="minorAscii" w:hAnsiTheme="minorAscii" w:eastAsiaTheme="minorAscii" w:cstheme="minorAscii"/>
              </w:rPr>
              <w:t>e.g.</w:t>
            </w:r>
            <w:r w:rsidRPr="7928CCB0" w:rsidR="0113F80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disinfectant) could work under controlled conditions</w:t>
            </w:r>
            <w:r w:rsidRPr="7928CCB0" w:rsidR="0113F80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is </w:t>
            </w:r>
            <w:r w:rsidRPr="7928CCB0" w:rsidR="647E63B7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could </w:t>
            </w:r>
            <w:r w:rsidRPr="7928CCB0" w:rsidR="11FF335B">
              <w:rPr>
                <w:rFonts w:ascii="Calibri" w:hAnsi="Calibri" w:eastAsia="Calibri" w:cs="Calibri" w:asciiTheme="minorAscii" w:hAnsiTheme="minorAscii" w:eastAsiaTheme="minorAscii" w:cstheme="minorAscii"/>
              </w:rPr>
              <w:t>include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>in vitro</w:t>
            </w:r>
            <w:r w:rsidRPr="7928CCB0" w:rsidR="001856D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tudies </w:t>
            </w:r>
            <w:r w:rsidRPr="7928CCB0" w:rsidR="00F82C0D">
              <w:rPr>
                <w:rFonts w:ascii="Calibri" w:hAnsi="Calibri" w:eastAsia="Calibri" w:cs="Calibri" w:asciiTheme="minorAscii" w:hAnsiTheme="minorAscii" w:eastAsiaTheme="minorAscii" w:cstheme="minorAscii"/>
              </w:rPr>
              <w:t>evaluating</w:t>
            </w:r>
            <w:r w:rsidRPr="7928CCB0" w:rsidR="0058715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6D5FB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effectiveness of intervention on </w:t>
            </w:r>
            <w:r w:rsidRPr="7928CCB0" w:rsidR="3FB8DD3D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pathogen </w:t>
            </w:r>
            <w:r w:rsidRPr="7928CCB0" w:rsidR="0058715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inactivation </w:t>
            </w:r>
            <w:r w:rsidRPr="7928CCB0" w:rsidR="00F82C0D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uch as hand </w:t>
            </w:r>
            <w:r w:rsidRPr="7928CCB0" w:rsidR="006D5FB3">
              <w:rPr>
                <w:rFonts w:ascii="Calibri" w:hAnsi="Calibri" w:eastAsia="Calibri" w:cs="Calibri" w:asciiTheme="minorAscii" w:hAnsiTheme="minorAscii" w:eastAsiaTheme="minorAscii" w:cstheme="minorAscii"/>
              </w:rPr>
              <w:t>sanitizers, ultraviolet-C whole room disinfection and heat</w:t>
            </w:r>
            <w:r w:rsidRPr="7928CCB0" w:rsidR="4515A6FD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r </w:t>
            </w:r>
            <w:r w:rsidRPr="7928CCB0" w:rsidR="4515A6FD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 xml:space="preserve">in silico </w:t>
            </w:r>
            <w:r w:rsidRPr="7928CCB0" w:rsidR="4515A6FD">
              <w:rPr>
                <w:rFonts w:ascii="Calibri" w:hAnsi="Calibri" w:eastAsia="Calibri" w:cs="Calibri" w:asciiTheme="minorAscii" w:hAnsiTheme="minorAscii" w:eastAsiaTheme="minorAscii" w:cstheme="minorAscii"/>
                <w:i w:val="0"/>
                <w:iCs w:val="0"/>
              </w:rPr>
              <w:t>simulation studies.</w:t>
            </w:r>
          </w:p>
        </w:tc>
      </w:tr>
      <w:tr w:rsidR="00536425" w:rsidTr="7928CCB0" w14:paraId="7FF115E8" w14:textId="77777777">
        <w:tc>
          <w:tcPr>
            <w:tcW w:w="9350" w:type="dxa"/>
            <w:gridSpan w:val="2"/>
            <w:shd w:val="clear" w:color="auto" w:fill="D9E2F3" w:themeFill="accent1" w:themeFillTint="33"/>
            <w:tcMar/>
          </w:tcPr>
          <w:p w:rsidRPr="00444A6F" w:rsidR="00536425" w:rsidP="7928CCB0" w:rsidRDefault="00536425" w14:paraId="4778CA2E" w14:textId="4A63B970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536425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Diagnostic / detection test performance</w:t>
            </w:r>
          </w:p>
        </w:tc>
      </w:tr>
      <w:tr w:rsidR="000C12DE" w:rsidTr="7928CCB0" w14:paraId="17B0C767" w14:textId="77777777">
        <w:tc>
          <w:tcPr>
            <w:tcW w:w="1953" w:type="dxa"/>
            <w:tcMar/>
          </w:tcPr>
          <w:p w:rsidRPr="00444A6F" w:rsidR="000C12DE" w:rsidP="7928CCB0" w:rsidRDefault="000C12DE" w14:paraId="7CD1DF3F" w14:textId="519191F1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Diagnostic and detection performance</w:t>
            </w:r>
          </w:p>
        </w:tc>
        <w:tc>
          <w:tcPr>
            <w:tcW w:w="7397" w:type="dxa"/>
            <w:tcMar/>
          </w:tcPr>
          <w:p w:rsidRPr="00444A6F" w:rsidR="000C12DE" w:rsidP="7928CCB0" w:rsidRDefault="00CE162E" w14:paraId="1A6E61F6" w14:textId="225D61E7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  <w:noProof w:val="0"/>
                <w:sz w:val="22"/>
                <w:szCs w:val="22"/>
                <w:lang w:val="en-CA"/>
              </w:rPr>
            </w:pPr>
            <w:r w:rsidRPr="7928CCB0" w:rsidR="00CE162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Articles that describe </w:t>
            </w:r>
            <w:r w:rsidRPr="7928CCB0" w:rsidR="00B16C2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identification of the </w:t>
            </w:r>
            <w:r w:rsidRPr="7928CCB0" w:rsidR="4EA9D466">
              <w:rPr>
                <w:rFonts w:ascii="Calibri" w:hAnsi="Calibri" w:eastAsia="Calibri" w:cs="Calibri" w:asciiTheme="minorAscii" w:hAnsiTheme="minorAscii" w:eastAsiaTheme="minorAscii" w:cstheme="minorAscii"/>
              </w:rPr>
              <w:t>pathogen</w:t>
            </w:r>
            <w:r w:rsidRPr="7928CCB0" w:rsidR="00B16C2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hrough</w:t>
            </w:r>
            <w:r w:rsidRPr="7928CCB0" w:rsidR="4F2E068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ne or more tests:</w:t>
            </w:r>
            <w:r w:rsidRPr="7928CCB0" w:rsidR="00B16C2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PCR, sequencing,</w:t>
            </w:r>
            <w:r w:rsidRPr="7928CCB0" w:rsidR="00B16C2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culture</w:t>
            </w:r>
            <w:r w:rsidRPr="7928CCB0" w:rsidR="00197E4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, antibody and/or antigen detection assays, rapid tests, and computer </w:t>
            </w:r>
            <w:r w:rsidRPr="7928CCB0" w:rsidR="00197E41">
              <w:rPr>
                <w:rFonts w:ascii="Calibri" w:hAnsi="Calibri" w:eastAsia="Calibri" w:cs="Calibri" w:asciiTheme="minorAscii" w:hAnsiTheme="minorAscii" w:eastAsiaTheme="minorAscii" w:cstheme="minorAscii"/>
              </w:rPr>
              <w:t>assisted</w:t>
            </w:r>
            <w:r w:rsidRPr="7928CCB0" w:rsidR="00197E4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197E41">
              <w:rPr>
                <w:rFonts w:ascii="Calibri" w:hAnsi="Calibri" w:eastAsia="Calibri" w:cs="Calibri" w:asciiTheme="minorAscii" w:hAnsiTheme="minorAscii" w:eastAsiaTheme="minorAscii" w:cstheme="minorAscii"/>
              </w:rPr>
              <w:t>diagnosis</w:t>
            </w:r>
            <w:r w:rsidRPr="7928CCB0" w:rsidR="00197E41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  <w:r w:rsidRPr="7928CCB0" w:rsidR="76A0753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76A0753F">
              <w:rPr>
                <w:rFonts w:ascii="Calibri" w:hAnsi="Calibri" w:eastAsia="Calibri" w:cs="Calibri" w:asciiTheme="minorAscii" w:hAnsiTheme="minorAscii" w:eastAsiaTheme="minorAscii" w:cstheme="minorAscii"/>
              </w:rPr>
              <w:t>Typically</w:t>
            </w:r>
            <w:r w:rsidRPr="7928CCB0" w:rsidR="76A0753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76C5556">
              <w:rPr>
                <w:rFonts w:ascii="Calibri" w:hAnsi="Calibri" w:eastAsia="Calibri" w:cs="Calibri" w:asciiTheme="minorAscii" w:hAnsiTheme="minorAscii" w:eastAsiaTheme="minorAscii" w:cstheme="minorAscii"/>
              </w:rPr>
              <w:t>these studies wi</w:t>
            </w:r>
            <w:r w:rsidRPr="7928CCB0" w:rsidR="076C555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ll </w:t>
            </w:r>
            <w:r w:rsidRPr="7928CCB0" w:rsidR="076C5556">
              <w:rPr>
                <w:rFonts w:ascii="Calibri" w:hAnsi="Calibri" w:eastAsia="Calibri" w:cs="Calibri" w:asciiTheme="minorAscii" w:hAnsiTheme="minorAscii" w:eastAsiaTheme="minorAscii" w:cstheme="minorAscii"/>
              </w:rPr>
              <w:t>p</w:t>
            </w:r>
            <w:r w:rsidRPr="7928CCB0" w:rsidR="076C5556">
              <w:rPr>
                <w:rFonts w:ascii="Calibri" w:hAnsi="Calibri" w:eastAsia="Calibri" w:cs="Calibri" w:asciiTheme="minorAscii" w:hAnsiTheme="minorAscii" w:eastAsiaTheme="minorAscii" w:cstheme="minorAscii"/>
              </w:rPr>
              <w:t>rovide</w:t>
            </w:r>
            <w:r w:rsidRPr="7928CCB0" w:rsidR="076C555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76C5556">
              <w:rPr>
                <w:rFonts w:ascii="Calibri" w:hAnsi="Calibri" w:eastAsia="Calibri" w:cs="Calibri" w:asciiTheme="minorAscii" w:hAnsiTheme="minorAscii" w:eastAsiaTheme="minorAscii" w:cstheme="minorAscii"/>
              </w:rPr>
              <w:t>some measure of the tests ability to correctly classify individuals that are diseased or not diseased or</w:t>
            </w:r>
            <w:r w:rsidRPr="7928CCB0" w:rsidR="479883C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classify</w:t>
            </w:r>
            <w:r w:rsidRPr="7928CCB0" w:rsidR="076C555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amples </w:t>
            </w:r>
            <w:r w:rsidRPr="7928CCB0" w:rsidR="6AF4FC05">
              <w:rPr>
                <w:rFonts w:ascii="Calibri" w:hAnsi="Calibri" w:eastAsia="Calibri" w:cs="Calibri" w:asciiTheme="minorAscii" w:hAnsiTheme="minorAscii" w:eastAsiaTheme="minorAscii" w:cstheme="minorAscii"/>
              </w:rPr>
              <w:t>as</w:t>
            </w:r>
            <w:r w:rsidRPr="7928CCB0" w:rsidR="076C555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he pathogen is present or not present.</w:t>
            </w:r>
            <w:r w:rsidRPr="7928CCB0" w:rsidR="0DF7708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Measures include sensitivity, specificity</w:t>
            </w:r>
            <w:r w:rsidRPr="7928CCB0" w:rsidR="0DF77083">
              <w:rPr>
                <w:rFonts w:ascii="Calibri" w:hAnsi="Calibri" w:eastAsia="Calibri" w:cs="Calibri" w:asciiTheme="minorAscii" w:hAnsiTheme="minorAscii" w:eastAsiaTheme="minorAscii" w:cstheme="minorAscii"/>
              </w:rPr>
              <w:t>, positive or negative predictive value, ROC curves, agreement between tests etc.</w:t>
            </w:r>
            <w:r w:rsidRPr="7928CCB0" w:rsidR="0587932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hey can be s</w:t>
            </w:r>
            <w:r w:rsidRPr="7928CCB0" w:rsidR="05879320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2"/>
                <w:szCs w:val="22"/>
                <w:lang w:val="en-CA"/>
              </w:rPr>
              <w:t>eparated by test category and whether it is detection (e.g., wastewater monitoring) or diagnostic (e.g., to diagnose an infection in a human or animal.</w:t>
            </w:r>
          </w:p>
        </w:tc>
      </w:tr>
      <w:tr w:rsidR="00536425" w:rsidTr="7928CCB0" w14:paraId="52FA5C54" w14:textId="77777777">
        <w:tc>
          <w:tcPr>
            <w:tcW w:w="9350" w:type="dxa"/>
            <w:gridSpan w:val="2"/>
            <w:shd w:val="clear" w:color="auto" w:fill="D9E2F3" w:themeFill="accent1" w:themeFillTint="33"/>
            <w:tcMar/>
          </w:tcPr>
          <w:p w:rsidRPr="00444A6F" w:rsidR="00536425" w:rsidP="7928CCB0" w:rsidRDefault="00536425" w14:paraId="58B5D6B2" w14:textId="60FEDB0C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536425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Genomics and structural characterization</w:t>
            </w:r>
          </w:p>
        </w:tc>
      </w:tr>
      <w:tr w:rsidR="000C12DE" w:rsidTr="7928CCB0" w14:paraId="6A1D7A3E" w14:textId="77777777">
        <w:tc>
          <w:tcPr>
            <w:tcW w:w="1953" w:type="dxa"/>
            <w:tcMar/>
          </w:tcPr>
          <w:p w:rsidRPr="00444A6F" w:rsidR="000C12DE" w:rsidP="7928CCB0" w:rsidRDefault="000C12DE" w14:paraId="090E319A" w14:textId="41C2A46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of </w:t>
            </w:r>
            <w:r w:rsidRPr="7928CCB0" w:rsidR="77BB3A7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[PATHOGEN] </w:t>
            </w: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virus mutations</w:t>
            </w:r>
          </w:p>
        </w:tc>
        <w:tc>
          <w:tcPr>
            <w:tcW w:w="7397" w:type="dxa"/>
            <w:tcMar/>
          </w:tcPr>
          <w:p w:rsidRPr="00444A6F" w:rsidR="000C12DE" w:rsidP="7928CCB0" w:rsidRDefault="00F61DAA" w14:paraId="00918810" w14:textId="2D326709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F61DA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that </w:t>
            </w:r>
            <w:r w:rsidRPr="7928CCB0" w:rsidR="001003CF">
              <w:rPr>
                <w:rFonts w:ascii="Calibri" w:hAnsi="Calibri" w:eastAsia="Calibri" w:cs="Calibri" w:asciiTheme="minorAscii" w:hAnsiTheme="minorAscii" w:eastAsiaTheme="minorAscii" w:cstheme="minorAscii"/>
              </w:rPr>
              <w:t>report phylogenetic analyses</w:t>
            </w:r>
            <w:r w:rsidRPr="7928CCB0" w:rsidR="71D8D63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</w:t>
            </w:r>
            <w:r w:rsidRPr="7928CCB0" w:rsidR="001003C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1003CF">
              <w:rPr>
                <w:rFonts w:ascii="Calibri" w:hAnsi="Calibri" w:eastAsia="Calibri" w:cs="Calibri" w:asciiTheme="minorAscii" w:hAnsiTheme="minorAscii" w:eastAsiaTheme="minorAscii" w:cstheme="minorAscii"/>
              </w:rPr>
              <w:t>mutations</w:t>
            </w:r>
            <w:r w:rsidRPr="7928CCB0" w:rsidR="001003CF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  <w:r w:rsidRPr="7928CCB0" w:rsidR="001003C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his can include </w:t>
            </w:r>
            <w:r w:rsidRPr="7928CCB0" w:rsidR="00D0120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that describe </w:t>
            </w:r>
            <w:r w:rsidRPr="7928CCB0" w:rsidR="00DF37E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whole genome </w:t>
            </w:r>
            <w:r w:rsidRPr="7928CCB0" w:rsidR="007160AF">
              <w:rPr>
                <w:rFonts w:ascii="Calibri" w:hAnsi="Calibri" w:eastAsia="Calibri" w:cs="Calibri" w:asciiTheme="minorAscii" w:hAnsiTheme="minorAscii" w:eastAsiaTheme="minorAscii" w:cstheme="minorAscii"/>
              </w:rPr>
              <w:t>sequencing</w:t>
            </w:r>
            <w:r w:rsidRPr="7928CCB0" w:rsidR="00DF37E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o </w:t>
            </w:r>
            <w:r w:rsidRPr="7928CCB0" w:rsidR="007160AF">
              <w:rPr>
                <w:rFonts w:ascii="Calibri" w:hAnsi="Calibri" w:eastAsia="Calibri" w:cs="Calibri" w:asciiTheme="minorAscii" w:hAnsiTheme="minorAscii" w:eastAsiaTheme="minorAscii" w:cstheme="minorAscii"/>
              </w:rPr>
              <w:t>identify</w:t>
            </w:r>
            <w:r w:rsidRPr="7928CCB0" w:rsidR="00DF37E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D01209">
              <w:rPr>
                <w:rFonts w:ascii="Calibri" w:hAnsi="Calibri" w:eastAsia="Calibri" w:cs="Calibri" w:asciiTheme="minorAscii" w:hAnsiTheme="minorAscii" w:eastAsiaTheme="minorAscii" w:cstheme="minorAscii"/>
              </w:rPr>
              <w:t>large deletions</w:t>
            </w:r>
            <w:r w:rsidRPr="7928CCB0" w:rsidR="007160A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</w:t>
            </w:r>
            <w:r w:rsidRPr="7928CCB0" w:rsidR="00D0120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D01209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>in</w:t>
            </w:r>
            <w:r w:rsidRPr="7928CCB0" w:rsidR="00D01209">
              <w:rPr>
                <w:rFonts w:ascii="Calibri" w:hAnsi="Calibri" w:eastAsia="Calibri" w:cs="Calibri" w:asciiTheme="minorAscii" w:hAnsiTheme="minorAscii" w:eastAsiaTheme="minorAscii" w:cstheme="minorAscii"/>
                <w:i w:val="1"/>
                <w:iCs w:val="1"/>
              </w:rPr>
              <w:t xml:space="preserve"> silico</w:t>
            </w:r>
            <w:r w:rsidRPr="7928CCB0" w:rsidR="00D0120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tudies </w:t>
            </w:r>
            <w:r w:rsidRPr="7928CCB0" w:rsidR="36601FB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at predict changes in the structure of the [PATHOGEN] due to the mutations </w:t>
            </w:r>
            <w:r w:rsidRPr="7928CCB0" w:rsidR="36601FB0">
              <w:rPr>
                <w:rFonts w:ascii="Calibri" w:hAnsi="Calibri" w:eastAsia="Calibri" w:cs="Calibri" w:asciiTheme="minorAscii" w:hAnsiTheme="minorAscii" w:eastAsiaTheme="minorAscii" w:cstheme="minorAscii"/>
              </w:rPr>
              <w:t>and its im</w:t>
            </w:r>
            <w:r w:rsidRPr="7928CCB0" w:rsidR="073063CA">
              <w:rPr>
                <w:rFonts w:ascii="Calibri" w:hAnsi="Calibri" w:eastAsia="Calibri" w:cs="Calibri" w:asciiTheme="minorAscii" w:hAnsiTheme="minorAscii" w:eastAsiaTheme="minorAscii" w:cstheme="minorAscii"/>
              </w:rPr>
              <w:t>plications.</w:t>
            </w:r>
          </w:p>
        </w:tc>
      </w:tr>
      <w:tr w:rsidR="000C12DE" w:rsidTr="7928CCB0" w14:paraId="77D1072D" w14:textId="77777777">
        <w:tc>
          <w:tcPr>
            <w:tcW w:w="1953" w:type="dxa"/>
            <w:tcMar/>
          </w:tcPr>
          <w:p w:rsidRPr="00444A6F" w:rsidR="000C12DE" w:rsidP="7928CCB0" w:rsidRDefault="000C12DE" w14:paraId="15D70E7C" w14:textId="43FAEE9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on </w:t>
            </w:r>
            <w:r w:rsidRPr="7928CCB0" w:rsidR="32ACF163">
              <w:rPr>
                <w:rFonts w:ascii="Calibri" w:hAnsi="Calibri" w:eastAsia="Calibri" w:cs="Calibri" w:asciiTheme="minorAscii" w:hAnsiTheme="minorAscii" w:eastAsiaTheme="minorAscii" w:cstheme="minorAscii"/>
              </w:rPr>
              <w:t>[PATHOGEN]</w:t>
            </w: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tructural characterization</w:t>
            </w:r>
          </w:p>
        </w:tc>
        <w:tc>
          <w:tcPr>
            <w:tcW w:w="7397" w:type="dxa"/>
            <w:tcMar/>
          </w:tcPr>
          <w:p w:rsidRPr="00444A6F" w:rsidR="000C12DE" w:rsidP="7928CCB0" w:rsidRDefault="001B2C41" w14:paraId="76536184" w14:textId="3A6DC51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1B2C4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Research </w:t>
            </w:r>
            <w:r w:rsidRPr="7928CCB0" w:rsidR="00F61DA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hat describes </w:t>
            </w:r>
            <w:r w:rsidRPr="7928CCB0" w:rsidR="001B2C41">
              <w:rPr>
                <w:rFonts w:ascii="Calibri" w:hAnsi="Calibri" w:eastAsia="Calibri" w:cs="Calibri" w:asciiTheme="minorAscii" w:hAnsiTheme="minorAscii" w:eastAsiaTheme="minorAscii" w:cstheme="minorAscii"/>
              </w:rPr>
              <w:t>protein-inhibitor interactions</w:t>
            </w:r>
            <w:r w:rsidRPr="7928CCB0" w:rsidR="002C4C42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uch as binding affinity between an inhibitor and </w:t>
            </w:r>
            <w:r w:rsidRPr="7928CCB0" w:rsidR="005F203F">
              <w:rPr>
                <w:rFonts w:ascii="Calibri" w:hAnsi="Calibri" w:eastAsia="Calibri" w:cs="Calibri" w:asciiTheme="minorAscii" w:hAnsiTheme="minorAscii" w:eastAsiaTheme="minorAscii" w:cstheme="minorAscii"/>
              </w:rPr>
              <w:t>a potential antiviral target</w:t>
            </w:r>
            <w:r w:rsidRPr="7928CCB0" w:rsidR="00F61DA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r studies.</w:t>
            </w:r>
          </w:p>
        </w:tc>
      </w:tr>
      <w:tr w:rsidR="00536425" w:rsidTr="7928CCB0" w14:paraId="0FA86BD1" w14:textId="77777777">
        <w:tc>
          <w:tcPr>
            <w:tcW w:w="9350" w:type="dxa"/>
            <w:gridSpan w:val="2"/>
            <w:shd w:val="clear" w:color="auto" w:fill="D9E2F3" w:themeFill="accent1" w:themeFillTint="33"/>
            <w:tcMar/>
          </w:tcPr>
          <w:p w:rsidRPr="00444A6F" w:rsidR="00536425" w:rsidP="7928CCB0" w:rsidRDefault="00536425" w14:paraId="40FEF276" w14:textId="0C7DB594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536425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Knowledge, attitudes, and behaviours</w:t>
            </w:r>
          </w:p>
        </w:tc>
      </w:tr>
      <w:tr w:rsidR="000C12DE" w:rsidTr="7928CCB0" w14:paraId="57722592" w14:textId="77777777">
        <w:tc>
          <w:tcPr>
            <w:tcW w:w="1953" w:type="dxa"/>
            <w:tcMar/>
          </w:tcPr>
          <w:p w:rsidRPr="00444A6F" w:rsidR="000C12DE" w:rsidP="7928CCB0" w:rsidRDefault="000C12DE" w14:paraId="773987BA" w14:textId="2CE123C1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0C12DE">
              <w:rPr>
                <w:rFonts w:ascii="Calibri" w:hAnsi="Calibri" w:eastAsia="Calibri" w:cs="Calibri" w:asciiTheme="minorAscii" w:hAnsiTheme="minorAscii" w:eastAsiaTheme="minorAscii" w:cstheme="minorAscii"/>
              </w:rPr>
              <w:t>Knowledge, attitudes, and behaviors (KAB)</w:t>
            </w:r>
          </w:p>
        </w:tc>
        <w:tc>
          <w:tcPr>
            <w:tcW w:w="7397" w:type="dxa"/>
            <w:tcMar/>
          </w:tcPr>
          <w:p w:rsidRPr="00444A6F" w:rsidR="000C12DE" w:rsidP="7928CCB0" w:rsidRDefault="00995C6F" w14:paraId="7518E766" w14:textId="2FE4B42A">
            <w:pPr>
              <w:pStyle w:val="Normal"/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that evaluated the knowledge, attitudes, and behaviours </w:t>
            </w:r>
            <w:r w:rsidRPr="7928CCB0" w:rsidR="5183428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of the 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>population</w:t>
            </w:r>
            <w:r w:rsidRPr="7928CCB0" w:rsidR="0A24A17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</w:t>
            </w:r>
            <w:r w:rsidRPr="7928CCB0" w:rsidR="0A24A171">
              <w:rPr>
                <w:rFonts w:ascii="Calibri" w:hAnsi="Calibri" w:eastAsia="Calibri" w:cs="Calibri" w:asciiTheme="minorAscii" w:hAnsiTheme="minorAscii" w:eastAsiaTheme="minorAscii" w:cstheme="minorAscii"/>
              </w:rPr>
              <w:t>bout the disease, its prevention (including vaccination) and managing the disease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This can include knowledge, 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>intention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 motivation to vaccinate, attitudes towards the disease and public health measures, behaviours to reduce risk</w:t>
            </w:r>
            <w:r w:rsidRPr="7928CCB0" w:rsidR="01A5F93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</w:t>
            </w:r>
            <w:r w:rsidRPr="7928CCB0" w:rsidR="111B2281">
              <w:rPr>
                <w:rFonts w:ascii="Calibri" w:hAnsi="Calibri" w:eastAsia="Calibri" w:cs="Calibri" w:asciiTheme="minorAscii" w:hAnsiTheme="minorAscii" w:eastAsiaTheme="minorAscii" w:cstheme="minorAscii"/>
              </w:rPr>
              <w:t>Included w</w:t>
            </w:r>
            <w:r w:rsidRPr="7928CCB0" w:rsidR="01A5F936">
              <w:rPr>
                <w:rFonts w:ascii="Calibri" w:hAnsi="Calibri" w:eastAsia="Calibri" w:cs="Calibri" w:asciiTheme="minorAscii" w:hAnsiTheme="minorAscii" w:eastAsiaTheme="minorAscii" w:cstheme="minorAscii"/>
              </w:rPr>
              <w:t>ithin this category</w:t>
            </w:r>
            <w:r w:rsidRPr="7928CCB0" w:rsidR="5C176D17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re</w:t>
            </w:r>
            <w:r w:rsidRPr="7928CCB0" w:rsidR="01A5F936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>internet trend</w:t>
            </w:r>
            <w:r w:rsidRPr="7928CCB0" w:rsidR="64249A7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alyses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(analysis of tweets and opinions and public interest on the disease </w:t>
            </w:r>
            <w:r w:rsidRPr="7928CCB0" w:rsidR="61673478">
              <w:rPr>
                <w:rFonts w:ascii="Calibri" w:hAnsi="Calibri" w:eastAsia="Calibri" w:cs="Calibri" w:asciiTheme="minorAscii" w:hAnsiTheme="minorAscii" w:eastAsiaTheme="minorAscii" w:cstheme="minorAscii"/>
              </w:rPr>
              <w:t>via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6D416674">
              <w:rPr>
                <w:rFonts w:ascii="Calibri" w:hAnsi="Calibri" w:eastAsia="Calibri" w:cs="Calibri" w:asciiTheme="minorAscii" w:hAnsiTheme="minorAscii" w:eastAsiaTheme="minorAscii" w:cstheme="minorAscii"/>
              </w:rPr>
              <w:t>social media</w:t>
            </w:r>
            <w:r w:rsidRPr="7928CCB0" w:rsidR="6D416674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60EA5F3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data </w:t>
            </w:r>
            <w:r w:rsidRPr="7928CCB0" w:rsidR="6D416674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or 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>Google Trend analysis)</w:t>
            </w:r>
            <w:r w:rsidRPr="7928CCB0" w:rsidR="4904B65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, but these could also be their </w:t>
            </w:r>
            <w:r w:rsidRPr="7928CCB0" w:rsidR="4904B65E">
              <w:rPr>
                <w:rFonts w:ascii="Calibri" w:hAnsi="Calibri" w:eastAsia="Calibri" w:cs="Calibri" w:asciiTheme="minorAscii" w:hAnsiTheme="minorAscii" w:eastAsiaTheme="minorAscii" w:cstheme="minorAscii"/>
              </w:rPr>
              <w:t>own sub-category.</w:t>
            </w:r>
          </w:p>
        </w:tc>
      </w:tr>
      <w:tr w:rsidR="00536425" w:rsidTr="7928CCB0" w14:paraId="25513270" w14:textId="77777777">
        <w:tc>
          <w:tcPr>
            <w:tcW w:w="9350" w:type="dxa"/>
            <w:gridSpan w:val="2"/>
            <w:shd w:val="clear" w:color="auto" w:fill="D9E2F3" w:themeFill="accent1" w:themeFillTint="33"/>
            <w:tcMar/>
          </w:tcPr>
          <w:p w:rsidRPr="00444A6F" w:rsidR="00536425" w:rsidP="7928CCB0" w:rsidRDefault="00536425" w14:paraId="68086680" w14:textId="59306FC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536425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</w:rPr>
              <w:t>Other epidemiology</w:t>
            </w:r>
          </w:p>
        </w:tc>
      </w:tr>
      <w:tr w:rsidR="006B4C01" w:rsidTr="7928CCB0" w14:paraId="7242B495" w14:textId="77777777">
        <w:tc>
          <w:tcPr>
            <w:tcW w:w="1953" w:type="dxa"/>
            <w:tcMar/>
          </w:tcPr>
          <w:p w:rsidRPr="00444A6F" w:rsidR="006B4C01" w:rsidP="7928CCB0" w:rsidRDefault="006B4C01" w14:paraId="4E36D766" w14:textId="14DAA886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>Emergence and spread</w:t>
            </w:r>
          </w:p>
        </w:tc>
        <w:tc>
          <w:tcPr>
            <w:tcW w:w="7397" w:type="dxa"/>
            <w:tcMar/>
          </w:tcPr>
          <w:p w:rsidRPr="00444A6F" w:rsidR="006B4C01" w:rsidP="7928CCB0" w:rsidRDefault="00412205" w14:paraId="28F24B62" w14:textId="3513DDF3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>Articles that report e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imates of 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>susceptibility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in the population, estimates of spread, growth rate,</w:t>
            </w:r>
            <w:r w:rsidRPr="7928CCB0" w:rsidR="586A86A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models that extrapolate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wastewater surveillance</w:t>
            </w:r>
            <w:r w:rsidRPr="7928CCB0" w:rsidR="0DBCDE4A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data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 ecological niche modelling. For example, forecasting models that predict trend in cases, models that investigate impact of importation of disease, 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and studies </w:t>
            </w:r>
            <w:r w:rsidRPr="7928CCB0" w:rsidR="2720C02D">
              <w:rPr>
                <w:rFonts w:ascii="Calibri" w:hAnsi="Calibri" w:eastAsia="Calibri" w:cs="Calibri" w:asciiTheme="minorAscii" w:hAnsiTheme="minorAscii" w:eastAsiaTheme="minorAscii" w:cstheme="minorAscii"/>
              </w:rPr>
              <w:t>on first or initial detection of a pathogen (</w:t>
            </w:r>
            <w:r w:rsidRPr="7928CCB0" w:rsidR="2720C02D">
              <w:rPr>
                <w:rFonts w:ascii="Calibri" w:hAnsi="Calibri" w:eastAsia="Calibri" w:cs="Calibri" w:asciiTheme="minorAscii" w:hAnsiTheme="minorAscii" w:eastAsiaTheme="minorAscii" w:cstheme="minorAscii"/>
              </w:rPr>
              <w:t>e.g.</w:t>
            </w:r>
            <w:r w:rsidRPr="7928CCB0" w:rsidR="2720C02D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clinical diagnosis </w:t>
            </w:r>
            <w:r w:rsidRPr="7928CCB0" w:rsidR="2720C02D">
              <w:rPr>
                <w:rFonts w:ascii="Calibri" w:hAnsi="Calibri" w:eastAsia="Calibri" w:cs="Calibri" w:asciiTheme="minorAscii" w:hAnsiTheme="minorAscii" w:eastAsiaTheme="minorAscii" w:cstheme="minorAscii"/>
              </w:rPr>
              <w:t>vs.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>w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>astewater</w:t>
            </w:r>
            <w:r w:rsidRPr="7928CCB0" w:rsidR="696ED5C7">
              <w:rPr>
                <w:rFonts w:ascii="Calibri" w:hAnsi="Calibri" w:eastAsia="Calibri" w:cs="Calibri" w:asciiTheme="minorAscii" w:hAnsiTheme="minorAscii" w:eastAsiaTheme="minorAscii" w:cstheme="minorAscii"/>
              </w:rPr>
              <w:t>)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</w:p>
        </w:tc>
      </w:tr>
      <w:tr w:rsidR="006B4C01" w:rsidTr="7928CCB0" w14:paraId="730555F2" w14:textId="77777777">
        <w:tc>
          <w:tcPr>
            <w:tcW w:w="1953" w:type="dxa"/>
            <w:tcMar/>
          </w:tcPr>
          <w:p w:rsidRPr="00444A6F" w:rsidR="006B4C01" w:rsidP="7928CCB0" w:rsidRDefault="006B4C01" w14:paraId="78DADEC8" w14:textId="237FD7BA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Public health measures (PHMs)/ interventions  </w:t>
            </w:r>
          </w:p>
        </w:tc>
        <w:tc>
          <w:tcPr>
            <w:tcW w:w="7397" w:type="dxa"/>
            <w:tcMar/>
          </w:tcPr>
          <w:p w:rsidRPr="00444A6F" w:rsidR="006B4C01" w:rsidP="7928CCB0" w:rsidRDefault="006B4C01" w14:paraId="7FA188AD" w14:textId="414334FE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that evaluate or describe a non-medical intervention </w:t>
            </w:r>
            <w:r w:rsidRPr="7928CCB0" w:rsidR="000C219E">
              <w:rPr>
                <w:rFonts w:ascii="Calibri" w:hAnsi="Calibri" w:eastAsia="Calibri" w:cs="Calibri" w:asciiTheme="minorAscii" w:hAnsiTheme="minorAscii" w:eastAsiaTheme="minorAscii" w:cstheme="minorAscii"/>
              </w:rPr>
              <w:t>to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reduce the spread of disease. This can include isolation, quarantine, 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contact tracing, 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>hand hygiene, masking</w:t>
            </w:r>
            <w:r w:rsidRPr="7928CCB0" w:rsidR="000C219E">
              <w:rPr>
                <w:rFonts w:ascii="Calibri" w:hAnsi="Calibri" w:eastAsia="Calibri" w:cs="Calibri" w:asciiTheme="minorAscii" w:hAnsiTheme="minorAscii" w:eastAsiaTheme="minorAscii" w:cstheme="minorAscii"/>
              </w:rPr>
              <w:t>,</w:t>
            </w:r>
            <w:r w:rsidRPr="7928CCB0" w:rsidR="001B2C4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nd</w:t>
            </w:r>
            <w:r w:rsidRPr="7928CCB0" w:rsidR="000C219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ravel restrictions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61533DA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Many of these will </w:t>
            </w:r>
            <w:r w:rsidRPr="7928CCB0" w:rsidR="61533DA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be predictive models, but it is possible to have both experimental and observational evidence that contributes to </w:t>
            </w:r>
            <w:r w:rsidRPr="7928CCB0" w:rsidR="44A552C3">
              <w:rPr>
                <w:rFonts w:ascii="Calibri" w:hAnsi="Calibri" w:eastAsia="Calibri" w:cs="Calibri" w:asciiTheme="minorAscii" w:hAnsiTheme="minorAscii" w:eastAsiaTheme="minorAscii" w:cstheme="minorAscii"/>
              </w:rPr>
              <w:t>this foci</w:t>
            </w:r>
            <w:r w:rsidRPr="7928CCB0" w:rsidR="61533DA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. </w:t>
            </w:r>
          </w:p>
        </w:tc>
      </w:tr>
      <w:tr w:rsidR="006B4C01" w:rsidTr="7928CCB0" w14:paraId="6C98875A" w14:textId="77777777">
        <w:tc>
          <w:tcPr>
            <w:tcW w:w="1953" w:type="dxa"/>
            <w:tcMar/>
          </w:tcPr>
          <w:p w:rsidRPr="00444A6F" w:rsidR="006B4C01" w:rsidP="7928CCB0" w:rsidRDefault="006B4C01" w14:paraId="445E0B38" w14:textId="7A83B323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>Adherence to public health measures</w:t>
            </w:r>
          </w:p>
        </w:tc>
        <w:tc>
          <w:tcPr>
            <w:tcW w:w="7397" w:type="dxa"/>
            <w:tcMar/>
          </w:tcPr>
          <w:p w:rsidRPr="00444A6F" w:rsidR="006B4C01" w:rsidP="7928CCB0" w:rsidRDefault="00412205" w14:paraId="66E14ECA" w14:textId="7C9C4B97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Research that 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>evaluate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>s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dherence 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o recommended or 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>required</w:t>
            </w:r>
            <w:r w:rsidRPr="7928CCB0" w:rsidR="00995C6F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public health measures.</w:t>
            </w:r>
          </w:p>
        </w:tc>
      </w:tr>
      <w:tr w:rsidR="006B4C01" w:rsidTr="7928CCB0" w14:paraId="2FA18F9D" w14:textId="77777777">
        <w:tc>
          <w:tcPr>
            <w:tcW w:w="1953" w:type="dxa"/>
            <w:tcMar/>
          </w:tcPr>
          <w:p w:rsidRPr="00444A6F" w:rsidR="006B4C01" w:rsidP="7928CCB0" w:rsidRDefault="006B4C01" w14:paraId="553A47F2" w14:textId="6C5AFB7E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Zoonotic 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transmission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183C950">
              <w:rPr>
                <w:rFonts w:ascii="Calibri" w:hAnsi="Calibri" w:eastAsia="Calibri" w:cs="Calibri" w:asciiTheme="minorAscii" w:hAnsiTheme="minorAscii" w:eastAsiaTheme="minorAscii" w:cstheme="minorAscii"/>
              </w:rPr>
              <w:t>(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>to and from animals to humans)</w:t>
            </w:r>
          </w:p>
        </w:tc>
        <w:tc>
          <w:tcPr>
            <w:tcW w:w="7397" w:type="dxa"/>
            <w:tcMar/>
          </w:tcPr>
          <w:p w:rsidRPr="00444A6F" w:rsidR="006B4C01" w:rsidP="7928CCB0" w:rsidRDefault="00412205" w14:paraId="37E6E30F" w14:textId="0F25B575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>Citations that describe</w:t>
            </w:r>
            <w:r w:rsidRPr="7928CCB0" w:rsidR="69F0CE30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>animal to human transmission</w:t>
            </w:r>
            <w:r w:rsidRPr="7928CCB0" w:rsidR="6D1F368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r its reverse</w:t>
            </w:r>
            <w:r w:rsidRPr="7928CCB0" w:rsidR="673CD24C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, </w:t>
            </w:r>
            <w:r w:rsidRPr="7928CCB0" w:rsidR="673CD24C">
              <w:rPr>
                <w:rFonts w:ascii="Calibri" w:hAnsi="Calibri" w:eastAsia="Calibri" w:cs="Calibri" w:asciiTheme="minorAscii" w:hAnsiTheme="minorAscii" w:eastAsiaTheme="minorAscii" w:cstheme="minorAscii"/>
              </w:rPr>
              <w:t>zooanthroponosis</w:t>
            </w:r>
            <w:r w:rsidRPr="7928CCB0" w:rsidR="673CD24C">
              <w:rPr>
                <w:rFonts w:ascii="Calibri" w:hAnsi="Calibri" w:eastAsia="Calibri" w:cs="Calibri" w:asciiTheme="minorAscii" w:hAnsiTheme="minorAscii" w:eastAsiaTheme="minorAscii" w:cstheme="minorAscii"/>
              </w:rPr>
              <w:t>,</w:t>
            </w:r>
            <w:r w:rsidRPr="7928CCB0" w:rsidR="6D1F368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human to animal </w:t>
            </w:r>
            <w:r w:rsidRPr="7928CCB0" w:rsidR="6D1F368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transmission </w:t>
            </w:r>
            <w:r w:rsidRPr="7928CCB0" w:rsidR="7866FD4E">
              <w:rPr>
                <w:rFonts w:ascii="Calibri" w:hAnsi="Calibri" w:eastAsia="Calibri" w:cs="Calibri" w:asciiTheme="minorAscii" w:hAnsiTheme="minorAscii" w:eastAsiaTheme="minorAscii" w:cstheme="minorAscii"/>
              </w:rPr>
              <w:t>of a disease.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7ECD93B2">
              <w:rPr>
                <w:rFonts w:ascii="Calibri" w:hAnsi="Calibri" w:eastAsia="Calibri" w:cs="Calibri" w:asciiTheme="minorAscii" w:hAnsiTheme="minorAscii" w:eastAsiaTheme="minorAscii" w:cstheme="minorAscii"/>
              </w:rPr>
              <w:t>E.g.,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cases where animals were confirmed to have developed disease days after owner’s symptoms began</w:t>
            </w:r>
            <w:r w:rsidRPr="7928CCB0" w:rsidR="494340C9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or </w:t>
            </w:r>
            <w:r w:rsidRPr="7928CCB0" w:rsidR="5156798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studies of how </w:t>
            </w:r>
            <w:r w:rsidRPr="7928CCB0" w:rsidR="5156798E">
              <w:rPr>
                <w:rFonts w:ascii="Calibri" w:hAnsi="Calibri" w:eastAsia="Calibri" w:cs="Calibri" w:asciiTheme="minorAscii" w:hAnsiTheme="minorAscii" w:eastAsiaTheme="minorAscii" w:cstheme="minorAscii"/>
              </w:rPr>
              <w:t>frequently</w:t>
            </w:r>
            <w:r w:rsidRPr="7928CCB0" w:rsidR="5156798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pillover event</w:t>
            </w:r>
            <w:r w:rsidRPr="7928CCB0" w:rsidR="5156798E">
              <w:rPr>
                <w:rFonts w:ascii="Calibri" w:hAnsi="Calibri" w:eastAsia="Calibri" w:cs="Calibri" w:asciiTheme="minorAscii" w:hAnsiTheme="minorAscii" w:eastAsiaTheme="minorAscii" w:cstheme="minorAscii"/>
              </w:rPr>
              <w:t>s occur for a zoonotic disease in an endemic area.</w:t>
            </w:r>
            <w:r w:rsidRPr="7928CCB0" w:rsidR="3308437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Depending on the </w:t>
            </w:r>
            <w:r w:rsidRPr="7928CCB0" w:rsidR="0E42BCFE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nature of the </w:t>
            </w:r>
            <w:r w:rsidRPr="7928CCB0" w:rsidR="3308437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outbreak or event </w:t>
            </w:r>
            <w:r w:rsidRPr="7928CCB0" w:rsidR="1781C35C">
              <w:rPr>
                <w:rFonts w:ascii="Calibri" w:hAnsi="Calibri" w:eastAsia="Calibri" w:cs="Calibri" w:asciiTheme="minorAscii" w:hAnsiTheme="minorAscii" w:eastAsiaTheme="minorAscii" w:cstheme="minorAscii"/>
              </w:rPr>
              <w:t>these foci</w:t>
            </w:r>
            <w:r w:rsidRPr="7928CCB0" w:rsidR="3308437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may need to be split into several</w:t>
            </w:r>
            <w:r w:rsidRPr="7928CCB0" w:rsidR="5B914FE3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sub-foci</w:t>
            </w:r>
            <w:r w:rsidRPr="7928CCB0" w:rsidR="3823F831">
              <w:rPr>
                <w:rFonts w:ascii="Calibri" w:hAnsi="Calibri" w:eastAsia="Calibri" w:cs="Calibri" w:asciiTheme="minorAscii" w:hAnsiTheme="minorAscii" w:eastAsiaTheme="minorAscii" w:cstheme="minorAscii"/>
              </w:rPr>
              <w:t>.</w:t>
            </w:r>
          </w:p>
        </w:tc>
      </w:tr>
      <w:tr w:rsidR="006B4C01" w:rsidTr="7928CCB0" w14:paraId="49C38976" w14:textId="77777777">
        <w:tc>
          <w:tcPr>
            <w:tcW w:w="1953" w:type="dxa"/>
            <w:tcMar/>
          </w:tcPr>
          <w:p w:rsidRPr="00444A6F" w:rsidR="006B4C01" w:rsidP="7928CCB0" w:rsidRDefault="006B4C01" w14:paraId="3CB51F56" w14:textId="324DD5DB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Animal hosts of </w:t>
            </w:r>
            <w:r w:rsidRPr="7928CCB0" w:rsidR="6D952F96">
              <w:rPr>
                <w:rFonts w:ascii="Calibri" w:hAnsi="Calibri" w:eastAsia="Calibri" w:cs="Calibri" w:asciiTheme="minorAscii" w:hAnsiTheme="minorAscii" w:eastAsiaTheme="minorAscii" w:cstheme="minorAscii"/>
              </w:rPr>
              <w:t>[PATHOGEN]</w:t>
            </w:r>
            <w:r w:rsidRPr="7928CCB0" w:rsidR="006B4C01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</w:p>
        </w:tc>
        <w:tc>
          <w:tcPr>
            <w:tcW w:w="7397" w:type="dxa"/>
            <w:tcMar/>
          </w:tcPr>
          <w:p w:rsidRPr="00444A6F" w:rsidR="006B4C01" w:rsidP="7928CCB0" w:rsidRDefault="00412205" w14:paraId="0B80081A" w14:textId="43908862">
            <w:pPr>
              <w:rPr>
                <w:rFonts w:ascii="Calibri" w:hAnsi="Calibri" w:eastAsia="Calibri" w:cs="Calibri" w:asciiTheme="minorAscii" w:hAnsiTheme="minorAscii" w:eastAsiaTheme="minorAscii" w:cstheme="minorAscii"/>
              </w:rPr>
            </w:pPr>
            <w:r w:rsidRPr="7928CCB0" w:rsidR="5BD89958">
              <w:rPr>
                <w:rFonts w:ascii="Calibri" w:hAnsi="Calibri" w:eastAsia="Calibri" w:cs="Calibri" w:asciiTheme="minorAscii" w:hAnsiTheme="minorAscii" w:eastAsiaTheme="minorAscii" w:cstheme="minorAscii"/>
              </w:rPr>
              <w:t>Experimental or observational studies</w:t>
            </w:r>
            <w:r w:rsidRPr="7928CCB0" w:rsidR="70C15E3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aimed at </w:t>
            </w:r>
            <w:r w:rsidRPr="7928CCB0" w:rsidR="70C15E3B">
              <w:rPr>
                <w:rFonts w:ascii="Calibri" w:hAnsi="Calibri" w:eastAsia="Calibri" w:cs="Calibri" w:asciiTheme="minorAscii" w:hAnsiTheme="minorAscii" w:eastAsiaTheme="minorAscii" w:cstheme="minorAscii"/>
              </w:rPr>
              <w:t>establishing</w:t>
            </w:r>
            <w:r w:rsidRPr="7928CCB0" w:rsidR="70C15E3B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what species</w:t>
            </w:r>
            <w:r w:rsidRPr="7928CCB0" w:rsidR="5BD89958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>hosts and</w:t>
            </w:r>
            <w:r w:rsidRPr="7928CCB0" w:rsidR="3F586E7C">
              <w:rPr>
                <w:rFonts w:ascii="Calibri" w:hAnsi="Calibri" w:eastAsia="Calibri" w:cs="Calibri" w:asciiTheme="minorAscii" w:hAnsiTheme="minorAscii" w:eastAsiaTheme="minorAscii" w:cstheme="minorAscii"/>
              </w:rPr>
              <w:t>/or</w:t>
            </w:r>
            <w:r w:rsidRPr="7928CCB0" w:rsidR="00412205">
              <w:rPr>
                <w:rFonts w:ascii="Calibri" w:hAnsi="Calibri" w:eastAsia="Calibri" w:cs="Calibri" w:asciiTheme="minorAscii" w:hAnsiTheme="minorAscii" w:eastAsiaTheme="minorAscii" w:cstheme="minorAscii"/>
              </w:rPr>
              <w:t xml:space="preserve"> reservoirs of </w:t>
            </w:r>
            <w:r w:rsidRPr="7928CCB0" w:rsidR="70364EEC">
              <w:rPr>
                <w:rFonts w:ascii="Calibri" w:hAnsi="Calibri" w:eastAsia="Calibri" w:cs="Calibri" w:asciiTheme="minorAscii" w:hAnsiTheme="minorAscii" w:eastAsiaTheme="minorAscii" w:cstheme="minorAscii"/>
              </w:rPr>
              <w:t>the pathogen.</w:t>
            </w:r>
          </w:p>
        </w:tc>
      </w:tr>
    </w:tbl>
    <w:p w:rsidR="000C12DE" w:rsidRDefault="000C12DE" w14:paraId="308E05EB" w14:textId="77777777"/>
    <w:sectPr w:rsidR="000C12DE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33225CF3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5BD50DC" w16cex:dateUtc="2023-09-18T18:13:51.072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3225CF3" w16cid:durableId="35BD50D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5F"/>
    <w:rsid w:val="000052A5"/>
    <w:rsid w:val="00007175"/>
    <w:rsid w:val="00025DDF"/>
    <w:rsid w:val="00030340"/>
    <w:rsid w:val="00033D02"/>
    <w:rsid w:val="0003627A"/>
    <w:rsid w:val="00067A5F"/>
    <w:rsid w:val="000B153E"/>
    <w:rsid w:val="000C12DE"/>
    <w:rsid w:val="000C219E"/>
    <w:rsid w:val="001003CF"/>
    <w:rsid w:val="0010795C"/>
    <w:rsid w:val="00107F27"/>
    <w:rsid w:val="00117859"/>
    <w:rsid w:val="00123DDC"/>
    <w:rsid w:val="00163EEE"/>
    <w:rsid w:val="00171414"/>
    <w:rsid w:val="001744CB"/>
    <w:rsid w:val="001856D2"/>
    <w:rsid w:val="00197E41"/>
    <w:rsid w:val="001B2C41"/>
    <w:rsid w:val="001E02CB"/>
    <w:rsid w:val="001E509C"/>
    <w:rsid w:val="001F29A0"/>
    <w:rsid w:val="00201E13"/>
    <w:rsid w:val="0021465D"/>
    <w:rsid w:val="0022623E"/>
    <w:rsid w:val="002537D0"/>
    <w:rsid w:val="002A0BF8"/>
    <w:rsid w:val="002C4C42"/>
    <w:rsid w:val="002F5A9F"/>
    <w:rsid w:val="00335D04"/>
    <w:rsid w:val="00350BF1"/>
    <w:rsid w:val="003552EA"/>
    <w:rsid w:val="00357ACB"/>
    <w:rsid w:val="00371E06"/>
    <w:rsid w:val="003877BC"/>
    <w:rsid w:val="00392ECE"/>
    <w:rsid w:val="00396C6C"/>
    <w:rsid w:val="003A4A68"/>
    <w:rsid w:val="003D0247"/>
    <w:rsid w:val="003E2362"/>
    <w:rsid w:val="003F0411"/>
    <w:rsid w:val="0040055C"/>
    <w:rsid w:val="004036ED"/>
    <w:rsid w:val="00405D0D"/>
    <w:rsid w:val="00412205"/>
    <w:rsid w:val="0042014C"/>
    <w:rsid w:val="00440E07"/>
    <w:rsid w:val="00444A6F"/>
    <w:rsid w:val="0047046E"/>
    <w:rsid w:val="00483AFD"/>
    <w:rsid w:val="004A1EC4"/>
    <w:rsid w:val="004C5C64"/>
    <w:rsid w:val="00504562"/>
    <w:rsid w:val="005226C2"/>
    <w:rsid w:val="0052541E"/>
    <w:rsid w:val="00536425"/>
    <w:rsid w:val="0054682F"/>
    <w:rsid w:val="005739D3"/>
    <w:rsid w:val="00581C12"/>
    <w:rsid w:val="005856B8"/>
    <w:rsid w:val="0058715A"/>
    <w:rsid w:val="005918E8"/>
    <w:rsid w:val="005C4288"/>
    <w:rsid w:val="005F203F"/>
    <w:rsid w:val="00615AB8"/>
    <w:rsid w:val="006203E8"/>
    <w:rsid w:val="006230D4"/>
    <w:rsid w:val="0063171E"/>
    <w:rsid w:val="006643BF"/>
    <w:rsid w:val="00673AB0"/>
    <w:rsid w:val="006959A0"/>
    <w:rsid w:val="006B4C01"/>
    <w:rsid w:val="006BD40F"/>
    <w:rsid w:val="006D5FB3"/>
    <w:rsid w:val="007100C4"/>
    <w:rsid w:val="007160AF"/>
    <w:rsid w:val="0072590E"/>
    <w:rsid w:val="007C6BA5"/>
    <w:rsid w:val="007F3CC6"/>
    <w:rsid w:val="00803D65"/>
    <w:rsid w:val="00817F32"/>
    <w:rsid w:val="008E7925"/>
    <w:rsid w:val="00900710"/>
    <w:rsid w:val="00987889"/>
    <w:rsid w:val="00995C6F"/>
    <w:rsid w:val="009A4340"/>
    <w:rsid w:val="009C045B"/>
    <w:rsid w:val="009E62F6"/>
    <w:rsid w:val="00A32FB1"/>
    <w:rsid w:val="00A9339E"/>
    <w:rsid w:val="00A9640A"/>
    <w:rsid w:val="00AB7E89"/>
    <w:rsid w:val="00B06030"/>
    <w:rsid w:val="00B06C41"/>
    <w:rsid w:val="00B16C2F"/>
    <w:rsid w:val="00B6229A"/>
    <w:rsid w:val="00BB23FA"/>
    <w:rsid w:val="00BB4A0B"/>
    <w:rsid w:val="00C55CC2"/>
    <w:rsid w:val="00C91FB9"/>
    <w:rsid w:val="00C961A6"/>
    <w:rsid w:val="00CC0612"/>
    <w:rsid w:val="00CE162E"/>
    <w:rsid w:val="00CF1A8C"/>
    <w:rsid w:val="00CF5A4C"/>
    <w:rsid w:val="00D01209"/>
    <w:rsid w:val="00D11241"/>
    <w:rsid w:val="00D2B5B2"/>
    <w:rsid w:val="00D43873"/>
    <w:rsid w:val="00D5213E"/>
    <w:rsid w:val="00D81F6B"/>
    <w:rsid w:val="00D95D1A"/>
    <w:rsid w:val="00DC10E8"/>
    <w:rsid w:val="00DF37E3"/>
    <w:rsid w:val="00E4180F"/>
    <w:rsid w:val="00E418CA"/>
    <w:rsid w:val="00E57A28"/>
    <w:rsid w:val="00E6034A"/>
    <w:rsid w:val="00EC6B64"/>
    <w:rsid w:val="00F06814"/>
    <w:rsid w:val="00F46CBE"/>
    <w:rsid w:val="00F54CB6"/>
    <w:rsid w:val="00F61DAA"/>
    <w:rsid w:val="00F82C0D"/>
    <w:rsid w:val="00FD5FE8"/>
    <w:rsid w:val="0113F80C"/>
    <w:rsid w:val="011BCF03"/>
    <w:rsid w:val="0183C950"/>
    <w:rsid w:val="01A5F936"/>
    <w:rsid w:val="01C0FD44"/>
    <w:rsid w:val="03DDFCD3"/>
    <w:rsid w:val="04DFD0B3"/>
    <w:rsid w:val="051C4DDB"/>
    <w:rsid w:val="05759100"/>
    <w:rsid w:val="05879320"/>
    <w:rsid w:val="0633E9A0"/>
    <w:rsid w:val="064D11FD"/>
    <w:rsid w:val="069F0ECE"/>
    <w:rsid w:val="06B81E3C"/>
    <w:rsid w:val="071DC6CF"/>
    <w:rsid w:val="073063CA"/>
    <w:rsid w:val="076C5556"/>
    <w:rsid w:val="09B22F8C"/>
    <w:rsid w:val="09B22F8C"/>
    <w:rsid w:val="09E4947B"/>
    <w:rsid w:val="0A06B146"/>
    <w:rsid w:val="0A24A171"/>
    <w:rsid w:val="0BB755B7"/>
    <w:rsid w:val="0C580E12"/>
    <w:rsid w:val="0C824F76"/>
    <w:rsid w:val="0CD2E01A"/>
    <w:rsid w:val="0CDBC73D"/>
    <w:rsid w:val="0CE8474F"/>
    <w:rsid w:val="0DBCDE4A"/>
    <w:rsid w:val="0DF77083"/>
    <w:rsid w:val="0E42BCFE"/>
    <w:rsid w:val="0E4BE512"/>
    <w:rsid w:val="0E8417B0"/>
    <w:rsid w:val="0EEEF679"/>
    <w:rsid w:val="0F1FE2D3"/>
    <w:rsid w:val="0FDACBE6"/>
    <w:rsid w:val="101367FF"/>
    <w:rsid w:val="101367FF"/>
    <w:rsid w:val="11036C4C"/>
    <w:rsid w:val="111B2281"/>
    <w:rsid w:val="112F13A0"/>
    <w:rsid w:val="11E55CF0"/>
    <w:rsid w:val="11E55CF0"/>
    <w:rsid w:val="11FF335B"/>
    <w:rsid w:val="129100CB"/>
    <w:rsid w:val="12C349BE"/>
    <w:rsid w:val="13BD61D9"/>
    <w:rsid w:val="13BE7810"/>
    <w:rsid w:val="1421E4B1"/>
    <w:rsid w:val="1503D555"/>
    <w:rsid w:val="15E95C66"/>
    <w:rsid w:val="170182AD"/>
    <w:rsid w:val="1781C35C"/>
    <w:rsid w:val="179FB242"/>
    <w:rsid w:val="183B7617"/>
    <w:rsid w:val="1920FD28"/>
    <w:rsid w:val="1A45FD90"/>
    <w:rsid w:val="1A45FD90"/>
    <w:rsid w:val="1BB36FA9"/>
    <w:rsid w:val="1C12B223"/>
    <w:rsid w:val="1C7936BC"/>
    <w:rsid w:val="1D64279E"/>
    <w:rsid w:val="1D88C836"/>
    <w:rsid w:val="1DE157DC"/>
    <w:rsid w:val="1DE157DC"/>
    <w:rsid w:val="1E45DB5A"/>
    <w:rsid w:val="1EB2A3A5"/>
    <w:rsid w:val="1F84492E"/>
    <w:rsid w:val="1FAE5BF5"/>
    <w:rsid w:val="1FC312EA"/>
    <w:rsid w:val="207182A8"/>
    <w:rsid w:val="207182A8"/>
    <w:rsid w:val="209A3E3E"/>
    <w:rsid w:val="20E31E1E"/>
    <w:rsid w:val="21021B99"/>
    <w:rsid w:val="211341BA"/>
    <w:rsid w:val="21442FB8"/>
    <w:rsid w:val="2194AD97"/>
    <w:rsid w:val="21D7A1EC"/>
    <w:rsid w:val="22F1C7D0"/>
    <w:rsid w:val="22F1C7D0"/>
    <w:rsid w:val="231D47E6"/>
    <w:rsid w:val="231DDAF9"/>
    <w:rsid w:val="23255CAA"/>
    <w:rsid w:val="23255CAA"/>
    <w:rsid w:val="2333F772"/>
    <w:rsid w:val="2483803B"/>
    <w:rsid w:val="24FCEA6C"/>
    <w:rsid w:val="2594AF9B"/>
    <w:rsid w:val="259D032B"/>
    <w:rsid w:val="25A5772C"/>
    <w:rsid w:val="2643D50F"/>
    <w:rsid w:val="26488FD4"/>
    <w:rsid w:val="266FAC8F"/>
    <w:rsid w:val="2704B0CB"/>
    <w:rsid w:val="2720C02D"/>
    <w:rsid w:val="27F8CDCD"/>
    <w:rsid w:val="28A0B3FD"/>
    <w:rsid w:val="28A8D359"/>
    <w:rsid w:val="2A288598"/>
    <w:rsid w:val="2A302B8A"/>
    <w:rsid w:val="2A469BF8"/>
    <w:rsid w:val="2A640EE0"/>
    <w:rsid w:val="2A6DEE7C"/>
    <w:rsid w:val="2B368A1A"/>
    <w:rsid w:val="2B368A1A"/>
    <w:rsid w:val="2C76AF3A"/>
    <w:rsid w:val="2C7CFD96"/>
    <w:rsid w:val="2D9A1D21"/>
    <w:rsid w:val="2DA8563B"/>
    <w:rsid w:val="2E18CDF7"/>
    <w:rsid w:val="2E362F70"/>
    <w:rsid w:val="2E5A0842"/>
    <w:rsid w:val="2E92AEF3"/>
    <w:rsid w:val="2E92AEF3"/>
    <w:rsid w:val="2E9B5107"/>
    <w:rsid w:val="2EF97279"/>
    <w:rsid w:val="2F08466E"/>
    <w:rsid w:val="2FB074E6"/>
    <w:rsid w:val="2FB49E58"/>
    <w:rsid w:val="30235570"/>
    <w:rsid w:val="316DD032"/>
    <w:rsid w:val="318CA341"/>
    <w:rsid w:val="31BF25D1"/>
    <w:rsid w:val="3242AE2D"/>
    <w:rsid w:val="32ACF163"/>
    <w:rsid w:val="32E5F0BE"/>
    <w:rsid w:val="33084378"/>
    <w:rsid w:val="333566EB"/>
    <w:rsid w:val="33A37389"/>
    <w:rsid w:val="33A5875F"/>
    <w:rsid w:val="34B27F49"/>
    <w:rsid w:val="34F736CD"/>
    <w:rsid w:val="3509D19D"/>
    <w:rsid w:val="35B2027E"/>
    <w:rsid w:val="3600D4B8"/>
    <w:rsid w:val="364B104F"/>
    <w:rsid w:val="364B104F"/>
    <w:rsid w:val="36601FB0"/>
    <w:rsid w:val="36F0999A"/>
    <w:rsid w:val="3717A2CF"/>
    <w:rsid w:val="377E2C72"/>
    <w:rsid w:val="37CC0D01"/>
    <w:rsid w:val="3823F831"/>
    <w:rsid w:val="3873419E"/>
    <w:rsid w:val="3896DBA4"/>
    <w:rsid w:val="389B75FD"/>
    <w:rsid w:val="390901EB"/>
    <w:rsid w:val="39233C92"/>
    <w:rsid w:val="3A0A09ED"/>
    <w:rsid w:val="3C54C5F6"/>
    <w:rsid w:val="3C8DA326"/>
    <w:rsid w:val="3CE92055"/>
    <w:rsid w:val="3D46B2C1"/>
    <w:rsid w:val="3D6346B7"/>
    <w:rsid w:val="3F2EA7FB"/>
    <w:rsid w:val="3F586E7C"/>
    <w:rsid w:val="3F60310C"/>
    <w:rsid w:val="3FB8DD3D"/>
    <w:rsid w:val="412BEAC7"/>
    <w:rsid w:val="413FAC13"/>
    <w:rsid w:val="42774616"/>
    <w:rsid w:val="42826764"/>
    <w:rsid w:val="435E053A"/>
    <w:rsid w:val="436CD92F"/>
    <w:rsid w:val="440FDA19"/>
    <w:rsid w:val="441E37C5"/>
    <w:rsid w:val="44A552C3"/>
    <w:rsid w:val="44C7CC30"/>
    <w:rsid w:val="44C7CC30"/>
    <w:rsid w:val="44FBAF86"/>
    <w:rsid w:val="4515A6FD"/>
    <w:rsid w:val="4542954E"/>
    <w:rsid w:val="479883CC"/>
    <w:rsid w:val="47C49930"/>
    <w:rsid w:val="48090464"/>
    <w:rsid w:val="483B7A3C"/>
    <w:rsid w:val="489B648F"/>
    <w:rsid w:val="48C77024"/>
    <w:rsid w:val="48D6711B"/>
    <w:rsid w:val="48EC9378"/>
    <w:rsid w:val="48F9966E"/>
    <w:rsid w:val="4904B65E"/>
    <w:rsid w:val="494340C9"/>
    <w:rsid w:val="49C19309"/>
    <w:rsid w:val="4A50781A"/>
    <w:rsid w:val="4A83AE29"/>
    <w:rsid w:val="4A83AE29"/>
    <w:rsid w:val="4B6AF10A"/>
    <w:rsid w:val="4BEC487B"/>
    <w:rsid w:val="4C2F2D46"/>
    <w:rsid w:val="4C309FC2"/>
    <w:rsid w:val="4DCD0791"/>
    <w:rsid w:val="4DF8A3A6"/>
    <w:rsid w:val="4EA9D466"/>
    <w:rsid w:val="4F2E0688"/>
    <w:rsid w:val="50833C76"/>
    <w:rsid w:val="50B4FA34"/>
    <w:rsid w:val="51443F34"/>
    <w:rsid w:val="5156798E"/>
    <w:rsid w:val="51834283"/>
    <w:rsid w:val="518CEEA5"/>
    <w:rsid w:val="51B63F18"/>
    <w:rsid w:val="522919D9"/>
    <w:rsid w:val="53191E26"/>
    <w:rsid w:val="53191E26"/>
    <w:rsid w:val="538B6CA6"/>
    <w:rsid w:val="53F75A60"/>
    <w:rsid w:val="54B4EE87"/>
    <w:rsid w:val="5556AD99"/>
    <w:rsid w:val="55B376E9"/>
    <w:rsid w:val="55BCD136"/>
    <w:rsid w:val="55BEF119"/>
    <w:rsid w:val="5616E4AC"/>
    <w:rsid w:val="56CF70D4"/>
    <w:rsid w:val="56FD9811"/>
    <w:rsid w:val="575BA947"/>
    <w:rsid w:val="57DD411D"/>
    <w:rsid w:val="57DE5367"/>
    <w:rsid w:val="586A86AB"/>
    <w:rsid w:val="5968CF48"/>
    <w:rsid w:val="596F374D"/>
    <w:rsid w:val="59F88DB3"/>
    <w:rsid w:val="59F88DB3"/>
    <w:rsid w:val="5A8740EE"/>
    <w:rsid w:val="5A8740EE"/>
    <w:rsid w:val="5B24300B"/>
    <w:rsid w:val="5B914FE3"/>
    <w:rsid w:val="5B925A43"/>
    <w:rsid w:val="5BCA166C"/>
    <w:rsid w:val="5BD89958"/>
    <w:rsid w:val="5C0F6E00"/>
    <w:rsid w:val="5C176D17"/>
    <w:rsid w:val="5C425537"/>
    <w:rsid w:val="5CA6D80F"/>
    <w:rsid w:val="5CE2D2CC"/>
    <w:rsid w:val="5DB1ABE6"/>
    <w:rsid w:val="5F73DA6E"/>
    <w:rsid w:val="5F93502C"/>
    <w:rsid w:val="600C2AF8"/>
    <w:rsid w:val="608A44E5"/>
    <w:rsid w:val="60B4F14D"/>
    <w:rsid w:val="60EA5F35"/>
    <w:rsid w:val="614848EA"/>
    <w:rsid w:val="61533DAC"/>
    <w:rsid w:val="61673478"/>
    <w:rsid w:val="616F81E9"/>
    <w:rsid w:val="635828BF"/>
    <w:rsid w:val="636E11C1"/>
    <w:rsid w:val="636E11C1"/>
    <w:rsid w:val="64002AE4"/>
    <w:rsid w:val="64249A73"/>
    <w:rsid w:val="647E63B7"/>
    <w:rsid w:val="6485FBBE"/>
    <w:rsid w:val="64C838C4"/>
    <w:rsid w:val="660291B0"/>
    <w:rsid w:val="66909127"/>
    <w:rsid w:val="66B63B5D"/>
    <w:rsid w:val="673CD24C"/>
    <w:rsid w:val="67CAC75D"/>
    <w:rsid w:val="67D95791"/>
    <w:rsid w:val="690BD42A"/>
    <w:rsid w:val="696ED5C7"/>
    <w:rsid w:val="69983518"/>
    <w:rsid w:val="69CFFDDE"/>
    <w:rsid w:val="69F0CE30"/>
    <w:rsid w:val="6A47D502"/>
    <w:rsid w:val="6AF4FC05"/>
    <w:rsid w:val="6BEFFB70"/>
    <w:rsid w:val="6C4DDFBE"/>
    <w:rsid w:val="6C52B5CE"/>
    <w:rsid w:val="6D1F368E"/>
    <w:rsid w:val="6D416674"/>
    <w:rsid w:val="6D7F75C4"/>
    <w:rsid w:val="6D952F96"/>
    <w:rsid w:val="6D9E57AA"/>
    <w:rsid w:val="6E81B3D8"/>
    <w:rsid w:val="6EA052DF"/>
    <w:rsid w:val="6F037109"/>
    <w:rsid w:val="6F1C2A15"/>
    <w:rsid w:val="7010CF24"/>
    <w:rsid w:val="70364EEC"/>
    <w:rsid w:val="705F9CF9"/>
    <w:rsid w:val="70744F0F"/>
    <w:rsid w:val="70C15E3B"/>
    <w:rsid w:val="711493C2"/>
    <w:rsid w:val="71942BA2"/>
    <w:rsid w:val="71D8D63C"/>
    <w:rsid w:val="71E3847F"/>
    <w:rsid w:val="723A7C0C"/>
    <w:rsid w:val="7250A6A8"/>
    <w:rsid w:val="7250A6A8"/>
    <w:rsid w:val="73AEB6CE"/>
    <w:rsid w:val="74B6E25A"/>
    <w:rsid w:val="75C76380"/>
    <w:rsid w:val="760B8C81"/>
    <w:rsid w:val="7667A75D"/>
    <w:rsid w:val="768498F8"/>
    <w:rsid w:val="768498F8"/>
    <w:rsid w:val="76A0753F"/>
    <w:rsid w:val="76A1FA71"/>
    <w:rsid w:val="76D9F5DD"/>
    <w:rsid w:val="76D9F5DD"/>
    <w:rsid w:val="777B14A6"/>
    <w:rsid w:val="77BB3A7E"/>
    <w:rsid w:val="77BC7361"/>
    <w:rsid w:val="7866FD4E"/>
    <w:rsid w:val="789A3FBD"/>
    <w:rsid w:val="790664A1"/>
    <w:rsid w:val="7928CCB0"/>
    <w:rsid w:val="79715948"/>
    <w:rsid w:val="7A11969F"/>
    <w:rsid w:val="7A54B576"/>
    <w:rsid w:val="7ADACFBF"/>
    <w:rsid w:val="7ADAEBC6"/>
    <w:rsid w:val="7ADAEBC6"/>
    <w:rsid w:val="7B756B94"/>
    <w:rsid w:val="7BD1E07F"/>
    <w:rsid w:val="7BD1E07F"/>
    <w:rsid w:val="7BF25976"/>
    <w:rsid w:val="7C76A020"/>
    <w:rsid w:val="7CABC703"/>
    <w:rsid w:val="7D113BF5"/>
    <w:rsid w:val="7D29F379"/>
    <w:rsid w:val="7D3772A7"/>
    <w:rsid w:val="7D7BB9F1"/>
    <w:rsid w:val="7DA6870C"/>
    <w:rsid w:val="7E08122D"/>
    <w:rsid w:val="7E1EA96E"/>
    <w:rsid w:val="7EA909CF"/>
    <w:rsid w:val="7EAD0C56"/>
    <w:rsid w:val="7EC5C3DA"/>
    <w:rsid w:val="7ECD93B2"/>
    <w:rsid w:val="7F04B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0599D"/>
  <w15:chartTrackingRefBased/>
  <w15:docId w15:val="{9066ABCD-AD96-4EBE-97FD-AD6B46821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A5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C12DE"/>
    <w:rPr>
      <w:sz w:val="16"/>
      <w:szCs w:val="16"/>
    </w:rPr>
  </w:style>
  <w:style w:type="character" w:styleId="normaltextrun" w:customStyle="1">
    <w:name w:val="normaltextrun"/>
    <w:basedOn w:val="DefaultParagraphFont"/>
    <w:rsid w:val="000C12DE"/>
  </w:style>
  <w:style w:type="paragraph" w:styleId="CommentText">
    <w:name w:val="annotation text"/>
    <w:basedOn w:val="Normal"/>
    <w:link w:val="CommentTextChar"/>
    <w:uiPriority w:val="99"/>
    <w:unhideWhenUsed/>
    <w:qFormat/>
    <w:rsid w:val="000C12DE"/>
    <w:pPr>
      <w:spacing w:after="0" w:line="240" w:lineRule="auto"/>
    </w:pPr>
    <w:rPr>
      <w:rFonts w:ascii="Verdana" w:hAnsi="Verdana"/>
      <w:kern w:val="0"/>
      <w:sz w:val="20"/>
      <w:szCs w:val="20"/>
      <w14:ligatures w14:val="none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0C12DE"/>
    <w:rPr>
      <w:rFonts w:ascii="Verdana" w:hAnsi="Verdana"/>
      <w:kern w:val="0"/>
      <w:sz w:val="20"/>
      <w:szCs w:val="20"/>
      <w14:ligatures w14:val="none"/>
    </w:rPr>
  </w:style>
  <w:style w:type="paragraph" w:styleId="paragraph" w:customStyle="1">
    <w:name w:val="paragraph"/>
    <w:basedOn w:val="Normal"/>
    <w:rsid w:val="000C12D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en-CA"/>
      <w14:ligatures w14:val="none"/>
    </w:rPr>
  </w:style>
  <w:style w:type="paragraph" w:styleId="body" w:customStyle="1">
    <w:name w:val="body"/>
    <w:basedOn w:val="Normal"/>
    <w:qFormat/>
    <w:rsid w:val="000C12DE"/>
    <w:pPr>
      <w:spacing w:after="0" w:line="240" w:lineRule="auto"/>
    </w:pPr>
    <w:rPr>
      <w:rFonts w:ascii="Helvetica" w:hAnsi="Helvetica" w:eastAsia="MS Mincho" w:cs="Times New Roman"/>
      <w:kern w:val="0"/>
      <w:sz w:val="18"/>
      <w:szCs w:val="18"/>
      <w:lang w:val="en-US"/>
      <w14:ligatures w14:val="none"/>
    </w:rPr>
  </w:style>
  <w:style w:type="character" w:styleId="fontstyle01" w:customStyle="1">
    <w:name w:val="fontstyle01"/>
    <w:basedOn w:val="DefaultParagraphFont"/>
    <w:rsid w:val="00007175"/>
    <w:rPr>
      <w:rFonts w:hint="default" w:ascii="Gadugi" w:hAnsi="Gadugi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4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eb466e396bb34a75" /><Relationship Type="http://schemas.microsoft.com/office/2011/relationships/commentsExtended" Target="commentsExtended.xml" Id="R6ad5e1866c234074" /><Relationship Type="http://schemas.microsoft.com/office/2016/09/relationships/commentsIds" Target="commentsIds.xml" Id="Rc0e1f0023c024d2d" /><Relationship Type="http://schemas.microsoft.com/office/2018/08/relationships/commentsExtensible" Target="commentsExtensible.xml" Id="R2bb1f1a8530c40f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390098BB591B4080E644A803ABF8C4" ma:contentTypeVersion="13" ma:contentTypeDescription="Create a new document." ma:contentTypeScope="" ma:versionID="20510f62167db5af454df808d9cfd078">
  <xsd:schema xmlns:xsd="http://www.w3.org/2001/XMLSchema" xmlns:xs="http://www.w3.org/2001/XMLSchema" xmlns:p="http://schemas.microsoft.com/office/2006/metadata/properties" xmlns:ns2="539560fe-e992-4752-bdc2-bf8b8ffbcc85" xmlns:ns3="69d3329f-6a1e-4acc-b99c-1ffd87d44beb" targetNamespace="http://schemas.microsoft.com/office/2006/metadata/properties" ma:root="true" ma:fieldsID="293d3a5ff311c127b911de6c49d6477d" ns2:_="" ns3:_="">
    <xsd:import namespace="539560fe-e992-4752-bdc2-bf8b8ffbcc85"/>
    <xsd:import namespace="69d3329f-6a1e-4acc-b99c-1ffd87d44be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9560fe-e992-4752-bdc2-bf8b8ffbcc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d3329f-6a1e-4acc-b99c-1ffd87d44be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105ba6f-f545-4e31-8e05-295ff0869704}" ma:internalName="TaxCatchAll" ma:showField="CatchAllData" ma:web="69d3329f-6a1e-4acc-b99c-1ffd87d44be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d3329f-6a1e-4acc-b99c-1ffd87d44beb" xsi:nil="true"/>
    <lcf76f155ced4ddcb4097134ff3c332f xmlns="539560fe-e992-4752-bdc2-bf8b8ffbcc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97E05BB-8A1B-4C52-932F-2DDA4A3EDA70}"/>
</file>

<file path=customXml/itemProps2.xml><?xml version="1.0" encoding="utf-8"?>
<ds:datastoreItem xmlns:ds="http://schemas.openxmlformats.org/officeDocument/2006/customXml" ds:itemID="{67A93638-41A9-4772-A47F-B0CE9AF5C528}"/>
</file>

<file path=customXml/itemProps3.xml><?xml version="1.0" encoding="utf-8"?>
<ds:datastoreItem xmlns:ds="http://schemas.openxmlformats.org/officeDocument/2006/customXml" ds:itemID="{CCF431DA-8A68-40E6-AF6E-D4E864E58CA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HC-PHAC - SC-ASP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ussegoda, Kusala (PHAC/ASPC)</dc:creator>
  <keywords/>
  <dc:description/>
  <lastModifiedBy>Pussegoda, Kusala (PHAC/ASPC)</lastModifiedBy>
  <revision>116</revision>
  <dcterms:created xsi:type="dcterms:W3CDTF">2023-09-15T17:12:00.0000000Z</dcterms:created>
  <dcterms:modified xsi:type="dcterms:W3CDTF">2023-09-22T18:52:25.077736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390098BB591B4080E644A803ABF8C4</vt:lpwstr>
  </property>
  <property fmtid="{D5CDD505-2E9C-101B-9397-08002B2CF9AE}" pid="3" name="MediaServiceImageTags">
    <vt:lpwstr/>
  </property>
</Properties>
</file>